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80" w:rightFromText="180" w:vertAnchor="page" w:horzAnchor="margin" w:tblpY="1635"/>
        <w:tblW w:w="873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127"/>
        <w:gridCol w:w="425"/>
        <w:gridCol w:w="6178"/>
      </w:tblGrid>
      <w:tr w:rsidR="003C3812" w:rsidRPr="001462A7" w14:paraId="2E7B0315" w14:textId="77777777" w:rsidTr="003C3812">
        <w:trPr>
          <w:trHeight w:val="341"/>
        </w:trPr>
        <w:tc>
          <w:tcPr>
            <w:tcW w:w="8730" w:type="dxa"/>
            <w:gridSpan w:val="3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02249EE" w14:textId="6EFB0094" w:rsidR="003C3812" w:rsidRPr="001462A7" w:rsidRDefault="001462A7" w:rsidP="003C3812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bookmarkStart w:id="0" w:name="_Hlk143555913"/>
            <w:r w:rsidRPr="001462A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</w:t>
            </w:r>
            <w:r w:rsidR="0050588A" w:rsidRPr="001462A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Table 1 </w:t>
            </w:r>
            <w:r w:rsidR="003C3812" w:rsidRPr="001462A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Primer Sequences </w:t>
            </w:r>
          </w:p>
        </w:tc>
      </w:tr>
      <w:tr w:rsidR="003C3812" w:rsidRPr="001462A7" w14:paraId="757F0DEE" w14:textId="77777777" w:rsidTr="003C3812">
        <w:trPr>
          <w:trHeight w:val="341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320B61" w14:textId="77777777" w:rsidR="003C3812" w:rsidRPr="001462A7" w:rsidRDefault="003C3812" w:rsidP="003C3812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462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ame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EB5E68" w14:textId="77777777" w:rsidR="003C3812" w:rsidRPr="001462A7" w:rsidRDefault="003C3812" w:rsidP="003C3812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1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919147" w14:textId="77777777" w:rsidR="003C3812" w:rsidRPr="001462A7" w:rsidRDefault="003C3812" w:rsidP="003C3812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462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rimer Sequence (5'-3')</w:t>
            </w:r>
          </w:p>
        </w:tc>
      </w:tr>
      <w:tr w:rsidR="003C3812" w:rsidRPr="001462A7" w14:paraId="10317EAD" w14:textId="77777777" w:rsidTr="003C3812">
        <w:trPr>
          <w:trHeight w:val="470"/>
        </w:trPr>
        <w:tc>
          <w:tcPr>
            <w:tcW w:w="2127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6466C0F" w14:textId="77777777" w:rsidR="003C3812" w:rsidRPr="001462A7" w:rsidRDefault="003C3812" w:rsidP="003C381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462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equence amplification primers</w:t>
            </w: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AC3404" w14:textId="77777777" w:rsidR="003C3812" w:rsidRPr="001462A7" w:rsidRDefault="003C3812" w:rsidP="003C3812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462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617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5482FA" w14:textId="77777777" w:rsidR="003C3812" w:rsidRPr="001462A7" w:rsidRDefault="003C3812" w:rsidP="003C3812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462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atcccagatatctggtgatTTATTATTTTTTAATCATTGAATTCCATTT</w:t>
            </w:r>
          </w:p>
        </w:tc>
      </w:tr>
      <w:tr w:rsidR="003C3812" w:rsidRPr="001462A7" w14:paraId="24A9E6A2" w14:textId="77777777" w:rsidTr="003C3812">
        <w:trPr>
          <w:trHeight w:val="691"/>
        </w:trPr>
        <w:tc>
          <w:tcPr>
            <w:tcW w:w="2127" w:type="dxa"/>
            <w:vMerge/>
            <w:vAlign w:val="center"/>
            <w:hideMark/>
          </w:tcPr>
          <w:p w14:paraId="55D55BC2" w14:textId="77777777" w:rsidR="003C3812" w:rsidRPr="001462A7" w:rsidRDefault="003C3812" w:rsidP="003C381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752E020E" w14:textId="77777777" w:rsidR="003C3812" w:rsidRPr="001462A7" w:rsidRDefault="003C3812" w:rsidP="003C3812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462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6178" w:type="dxa"/>
            <w:shd w:val="clear" w:color="auto" w:fill="auto"/>
            <w:noWrap/>
            <w:vAlign w:val="center"/>
            <w:hideMark/>
          </w:tcPr>
          <w:p w14:paraId="0111D876" w14:textId="77777777" w:rsidR="003C3812" w:rsidRPr="001462A7" w:rsidRDefault="003C3812" w:rsidP="003C3812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462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ccttccacacaggtacgggGCACATTTCTCATGTTGTAGCTTATG</w:t>
            </w:r>
          </w:p>
        </w:tc>
      </w:tr>
      <w:tr w:rsidR="003C3812" w:rsidRPr="001462A7" w14:paraId="7B1B6F3C" w14:textId="77777777" w:rsidTr="003C3812">
        <w:trPr>
          <w:trHeight w:val="488"/>
        </w:trPr>
        <w:tc>
          <w:tcPr>
            <w:tcW w:w="2127" w:type="dxa"/>
            <w:vMerge w:val="restart"/>
            <w:shd w:val="clear" w:color="auto" w:fill="auto"/>
            <w:vAlign w:val="center"/>
            <w:hideMark/>
          </w:tcPr>
          <w:p w14:paraId="25019E6F" w14:textId="77777777" w:rsidR="003C3812" w:rsidRPr="001462A7" w:rsidRDefault="003C3812" w:rsidP="003C381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462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BRCA1 c.4358-2 point mutation primer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4A27D58A" w14:textId="77777777" w:rsidR="003C3812" w:rsidRPr="001462A7" w:rsidRDefault="003C3812" w:rsidP="003C3812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462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6178" w:type="dxa"/>
            <w:shd w:val="clear" w:color="auto" w:fill="auto"/>
            <w:noWrap/>
            <w:vAlign w:val="center"/>
            <w:hideMark/>
          </w:tcPr>
          <w:p w14:paraId="7537DCB8" w14:textId="77777777" w:rsidR="003C3812" w:rsidRPr="001462A7" w:rsidRDefault="003C3812" w:rsidP="003C3812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462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ATTCCATTTAAgGCAGTATTAACTTCACAGAAAAGTAGTGA</w:t>
            </w:r>
          </w:p>
        </w:tc>
      </w:tr>
      <w:tr w:rsidR="003C3812" w:rsidRPr="001462A7" w14:paraId="3119C2AE" w14:textId="77777777" w:rsidTr="003C3812">
        <w:trPr>
          <w:trHeight w:val="452"/>
        </w:trPr>
        <w:tc>
          <w:tcPr>
            <w:tcW w:w="2127" w:type="dxa"/>
            <w:vMerge/>
            <w:vAlign w:val="center"/>
            <w:hideMark/>
          </w:tcPr>
          <w:p w14:paraId="66873C51" w14:textId="77777777" w:rsidR="003C3812" w:rsidRPr="001462A7" w:rsidRDefault="003C3812" w:rsidP="003C381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6D21E270" w14:textId="77777777" w:rsidR="003C3812" w:rsidRPr="001462A7" w:rsidRDefault="003C3812" w:rsidP="003C3812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462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6178" w:type="dxa"/>
            <w:shd w:val="clear" w:color="auto" w:fill="auto"/>
            <w:noWrap/>
            <w:vAlign w:val="center"/>
            <w:hideMark/>
          </w:tcPr>
          <w:p w14:paraId="47F8DBEC" w14:textId="77777777" w:rsidR="003C3812" w:rsidRPr="001462A7" w:rsidRDefault="003C3812" w:rsidP="003C3812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462A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TGCcTTAAATGGAATGAGAAAACAAATCTACTT</w:t>
            </w:r>
          </w:p>
        </w:tc>
      </w:tr>
      <w:bookmarkEnd w:id="0"/>
    </w:tbl>
    <w:p w14:paraId="3A2CE312" w14:textId="77777777" w:rsidR="00692AE0" w:rsidRDefault="00692AE0"/>
    <w:p w14:paraId="2BAB5E87" w14:textId="77777777" w:rsidR="000F6CC9" w:rsidRDefault="000F6CC9"/>
    <w:p w14:paraId="1C60F75D" w14:textId="77777777" w:rsidR="00882222" w:rsidRDefault="00882222"/>
    <w:p w14:paraId="1361C742" w14:textId="77777777" w:rsidR="00882222" w:rsidRDefault="00882222"/>
    <w:p w14:paraId="1A9C8F9D" w14:textId="77777777" w:rsidR="00882222" w:rsidRDefault="00882222"/>
    <w:tbl>
      <w:tblPr>
        <w:tblW w:w="8505" w:type="dxa"/>
        <w:jc w:val="center"/>
        <w:tblLook w:val="04A0" w:firstRow="1" w:lastRow="0" w:firstColumn="1" w:lastColumn="0" w:noHBand="0" w:noVBand="1"/>
      </w:tblPr>
      <w:tblGrid>
        <w:gridCol w:w="1628"/>
        <w:gridCol w:w="966"/>
        <w:gridCol w:w="836"/>
        <w:gridCol w:w="2325"/>
        <w:gridCol w:w="1378"/>
        <w:gridCol w:w="1372"/>
      </w:tblGrid>
      <w:tr w:rsidR="001462A7" w:rsidRPr="001462A7" w14:paraId="571FF1C8" w14:textId="77777777" w:rsidTr="001462A7">
        <w:trPr>
          <w:trHeight w:val="279"/>
          <w:jc w:val="center"/>
        </w:trPr>
        <w:tc>
          <w:tcPr>
            <w:tcW w:w="8505" w:type="dxa"/>
            <w:gridSpan w:val="6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20F7C49" w14:textId="0CDF2F4F" w:rsidR="001462A7" w:rsidRPr="001462A7" w:rsidRDefault="001462A7" w:rsidP="0050588A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462A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Table 2 Identified VUS of BRCA1</w:t>
            </w:r>
          </w:p>
        </w:tc>
      </w:tr>
      <w:tr w:rsidR="0050588A" w:rsidRPr="000C56FA" w14:paraId="2A435A1E" w14:textId="77777777" w:rsidTr="000F6CC9">
        <w:trPr>
          <w:trHeight w:val="279"/>
          <w:jc w:val="center"/>
        </w:trPr>
        <w:tc>
          <w:tcPr>
            <w:tcW w:w="16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D51C23" w14:textId="77777777" w:rsidR="0050588A" w:rsidRPr="0050588A" w:rsidRDefault="0050588A" w:rsidP="0050588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0588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DNA change</w:t>
            </w: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A569B8" w14:textId="717E53FD" w:rsidR="0050588A" w:rsidRPr="0050588A" w:rsidRDefault="0050588A" w:rsidP="0050588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0588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Freq</w:t>
            </w:r>
            <w:r w:rsidR="000F6CC9" w:rsidRPr="000F6CC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uence</w:t>
            </w: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D58D30" w14:textId="77777777" w:rsidR="0050588A" w:rsidRPr="0050588A" w:rsidRDefault="0050588A" w:rsidP="0050588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0588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xon</w:t>
            </w:r>
          </w:p>
        </w:tc>
        <w:tc>
          <w:tcPr>
            <w:tcW w:w="23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964002" w14:textId="77777777" w:rsidR="0050588A" w:rsidRPr="0050588A" w:rsidRDefault="0050588A" w:rsidP="0050588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0588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rotien change</w:t>
            </w:r>
          </w:p>
        </w:tc>
        <w:tc>
          <w:tcPr>
            <w:tcW w:w="13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2250D6" w14:textId="77777777" w:rsidR="0050588A" w:rsidRPr="0050588A" w:rsidRDefault="0050588A" w:rsidP="0050588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0588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linVar</w:t>
            </w:r>
          </w:p>
        </w:tc>
        <w:tc>
          <w:tcPr>
            <w:tcW w:w="13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1A6937" w14:textId="405E5FB1" w:rsidR="0050588A" w:rsidRPr="0050588A" w:rsidRDefault="0050588A" w:rsidP="0050588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0588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nomAD</w:t>
            </w:r>
            <w:r w:rsidRPr="000C56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(</w:t>
            </w:r>
            <w:r w:rsidRPr="0050588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llele Frequency</w:t>
            </w:r>
            <w:r w:rsidRPr="000C56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50588A" w:rsidRPr="000C56FA" w14:paraId="1074D072" w14:textId="77777777" w:rsidTr="0082531F">
        <w:trPr>
          <w:trHeight w:val="28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50364" w14:textId="77777777" w:rsidR="0050588A" w:rsidRPr="0050588A" w:rsidRDefault="0050588A" w:rsidP="0050588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0588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.71G&gt;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01302" w14:textId="77777777" w:rsidR="0050588A" w:rsidRPr="0050588A" w:rsidRDefault="0050588A" w:rsidP="0050588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0588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5FAFC" w14:textId="77777777" w:rsidR="0050588A" w:rsidRPr="0050588A" w:rsidRDefault="0050588A" w:rsidP="0050588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0588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A656D" w14:textId="77777777" w:rsidR="0050588A" w:rsidRPr="0050588A" w:rsidRDefault="0050588A" w:rsidP="0050588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0588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.Cys24Ph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31ABD7" w14:textId="77777777" w:rsidR="0050588A" w:rsidRPr="0050588A" w:rsidRDefault="0050588A" w:rsidP="0050588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0588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ot provided​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4F341" w14:textId="77777777" w:rsidR="0050588A" w:rsidRPr="0050588A" w:rsidRDefault="0050588A" w:rsidP="001462A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0588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one</w:t>
            </w:r>
          </w:p>
        </w:tc>
      </w:tr>
      <w:tr w:rsidR="0050588A" w:rsidRPr="000C56FA" w14:paraId="0037FA1E" w14:textId="77777777" w:rsidTr="0082531F">
        <w:trPr>
          <w:trHeight w:val="28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D51FE" w14:textId="77777777" w:rsidR="0050588A" w:rsidRPr="0050588A" w:rsidRDefault="0050588A" w:rsidP="0050588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0588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.343C&gt;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F8066" w14:textId="77777777" w:rsidR="0050588A" w:rsidRPr="0050588A" w:rsidRDefault="0050588A" w:rsidP="0050588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0588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D9E19" w14:textId="77777777" w:rsidR="0050588A" w:rsidRPr="0050588A" w:rsidRDefault="0050588A" w:rsidP="0050588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0588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70524" w14:textId="77777777" w:rsidR="0050588A" w:rsidRPr="0050588A" w:rsidRDefault="0050588A" w:rsidP="0050588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0588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.Pro115Th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9D0AAD" w14:textId="2372E05A" w:rsidR="0050588A" w:rsidRPr="0050588A" w:rsidRDefault="0050588A" w:rsidP="0050588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C56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VUS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AF6BA" w14:textId="77777777" w:rsidR="0050588A" w:rsidRPr="0050588A" w:rsidRDefault="0050588A" w:rsidP="001462A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0588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004%</w:t>
            </w:r>
          </w:p>
        </w:tc>
      </w:tr>
      <w:tr w:rsidR="0050588A" w:rsidRPr="000C56FA" w14:paraId="6978DC37" w14:textId="77777777" w:rsidTr="0082531F">
        <w:trPr>
          <w:trHeight w:val="28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2FB61" w14:textId="77777777" w:rsidR="0050588A" w:rsidRPr="0050588A" w:rsidRDefault="0050588A" w:rsidP="0050588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0588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.446A&gt;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2B812" w14:textId="77777777" w:rsidR="0050588A" w:rsidRPr="0050588A" w:rsidRDefault="0050588A" w:rsidP="0050588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0588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C47C1" w14:textId="77777777" w:rsidR="0050588A" w:rsidRPr="0050588A" w:rsidRDefault="0050588A" w:rsidP="0050588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0588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9A051" w14:textId="025429C0" w:rsidR="0050588A" w:rsidRPr="0050588A" w:rsidRDefault="0050588A" w:rsidP="0050588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0588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.Glu149A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780ECD" w14:textId="147751B7" w:rsidR="0050588A" w:rsidRPr="0050588A" w:rsidRDefault="0050588A" w:rsidP="0050588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C56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onflicting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E9AE3" w14:textId="77777777" w:rsidR="0050588A" w:rsidRPr="0050588A" w:rsidRDefault="0050588A" w:rsidP="001462A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0588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050%</w:t>
            </w:r>
          </w:p>
        </w:tc>
      </w:tr>
      <w:tr w:rsidR="0050588A" w:rsidRPr="000C56FA" w14:paraId="64779420" w14:textId="77777777" w:rsidTr="0082531F">
        <w:trPr>
          <w:trHeight w:val="28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51D98" w14:textId="77777777" w:rsidR="0050588A" w:rsidRPr="0050588A" w:rsidRDefault="0050588A" w:rsidP="0050588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0588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.449C&gt;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D3479" w14:textId="77777777" w:rsidR="0050588A" w:rsidRPr="0050588A" w:rsidRDefault="0050588A" w:rsidP="0050588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0588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2E126" w14:textId="77777777" w:rsidR="0050588A" w:rsidRPr="0050588A" w:rsidRDefault="0050588A" w:rsidP="0050588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0588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42473" w14:textId="77777777" w:rsidR="0050588A" w:rsidRPr="0050588A" w:rsidRDefault="0050588A" w:rsidP="0050588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0588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.Thr150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F75214" w14:textId="54216465" w:rsidR="0050588A" w:rsidRPr="0050588A" w:rsidRDefault="000C56FA" w:rsidP="0050588A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C56F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ovel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E7626" w14:textId="77777777" w:rsidR="0050588A" w:rsidRPr="0050588A" w:rsidRDefault="0050588A" w:rsidP="001462A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0588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one</w:t>
            </w:r>
          </w:p>
        </w:tc>
      </w:tr>
      <w:tr w:rsidR="0050588A" w:rsidRPr="000C56FA" w14:paraId="324EF9F2" w14:textId="77777777" w:rsidTr="0082531F">
        <w:trPr>
          <w:trHeight w:val="28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A876F" w14:textId="77777777" w:rsidR="0050588A" w:rsidRPr="0050588A" w:rsidRDefault="0050588A" w:rsidP="0050588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0588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.763G&gt;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A982C" w14:textId="77777777" w:rsidR="0050588A" w:rsidRPr="0050588A" w:rsidRDefault="0050588A" w:rsidP="0050588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0588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CAA93" w14:textId="77777777" w:rsidR="0050588A" w:rsidRPr="0050588A" w:rsidRDefault="0050588A" w:rsidP="0050588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0588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89407" w14:textId="77777777" w:rsidR="0050588A" w:rsidRPr="0050588A" w:rsidRDefault="0050588A" w:rsidP="0050588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0588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.Glu255Gl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63CD73" w14:textId="702EDB80" w:rsidR="0050588A" w:rsidRPr="0050588A" w:rsidRDefault="000C56FA" w:rsidP="0050588A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C56F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ovel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98F65" w14:textId="77777777" w:rsidR="0050588A" w:rsidRPr="0050588A" w:rsidRDefault="0050588A" w:rsidP="001462A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0588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one</w:t>
            </w:r>
          </w:p>
        </w:tc>
      </w:tr>
      <w:tr w:rsidR="0050588A" w:rsidRPr="000C56FA" w14:paraId="2602F579" w14:textId="77777777" w:rsidTr="0082531F">
        <w:trPr>
          <w:trHeight w:val="28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7941B" w14:textId="77777777" w:rsidR="0050588A" w:rsidRPr="0050588A" w:rsidRDefault="0050588A" w:rsidP="0050588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0588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.1202G&gt;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98575" w14:textId="77777777" w:rsidR="0050588A" w:rsidRPr="0050588A" w:rsidRDefault="0050588A" w:rsidP="0050588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0588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1B572" w14:textId="77777777" w:rsidR="0050588A" w:rsidRPr="0050588A" w:rsidRDefault="0050588A" w:rsidP="0050588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0588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A8506" w14:textId="77777777" w:rsidR="0050588A" w:rsidRPr="0050588A" w:rsidRDefault="0050588A" w:rsidP="0050588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0588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.Gly401V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4DE9E9" w14:textId="4ED1EC61" w:rsidR="0050588A" w:rsidRPr="0050588A" w:rsidRDefault="000C56FA" w:rsidP="0050588A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C56F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ovel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2102A" w14:textId="77777777" w:rsidR="0050588A" w:rsidRPr="0050588A" w:rsidRDefault="0050588A" w:rsidP="001462A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0588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one</w:t>
            </w:r>
          </w:p>
        </w:tc>
      </w:tr>
      <w:tr w:rsidR="0050588A" w:rsidRPr="000C56FA" w14:paraId="60DD785E" w14:textId="77777777" w:rsidTr="0082531F">
        <w:trPr>
          <w:trHeight w:val="28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FF11B" w14:textId="77777777" w:rsidR="0050588A" w:rsidRPr="0050588A" w:rsidRDefault="0050588A" w:rsidP="0050588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0588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.1367T&gt;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183F4" w14:textId="77777777" w:rsidR="0050588A" w:rsidRPr="0050588A" w:rsidRDefault="0050588A" w:rsidP="0050588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0588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01E1B" w14:textId="77777777" w:rsidR="0050588A" w:rsidRPr="0050588A" w:rsidRDefault="0050588A" w:rsidP="0050588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0588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FABF5" w14:textId="77777777" w:rsidR="0050588A" w:rsidRPr="0050588A" w:rsidRDefault="0050588A" w:rsidP="0050588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0588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.Ile456Th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1487AF" w14:textId="208F2549" w:rsidR="0050588A" w:rsidRPr="0050588A" w:rsidRDefault="0050588A" w:rsidP="0050588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C56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onflicting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5D4B1" w14:textId="77777777" w:rsidR="0050588A" w:rsidRPr="0050588A" w:rsidRDefault="0050588A" w:rsidP="001462A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0588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008%</w:t>
            </w:r>
          </w:p>
        </w:tc>
      </w:tr>
      <w:tr w:rsidR="0050588A" w:rsidRPr="000C56FA" w14:paraId="47076943" w14:textId="77777777" w:rsidTr="0082531F">
        <w:trPr>
          <w:trHeight w:val="28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FA7D5" w14:textId="77777777" w:rsidR="0050588A" w:rsidRPr="0050588A" w:rsidRDefault="0050588A" w:rsidP="0050588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0588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.1427A&gt;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66F9F" w14:textId="77777777" w:rsidR="0050588A" w:rsidRPr="0050588A" w:rsidRDefault="0050588A" w:rsidP="0050588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0588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4E70C" w14:textId="77777777" w:rsidR="0050588A" w:rsidRPr="0050588A" w:rsidRDefault="0050588A" w:rsidP="0050588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0588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0B1B8" w14:textId="77777777" w:rsidR="0050588A" w:rsidRPr="0050588A" w:rsidRDefault="0050588A" w:rsidP="0050588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0588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.His476Le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2EAB13" w14:textId="752DC62B" w:rsidR="0050588A" w:rsidRPr="0050588A" w:rsidRDefault="000C56FA" w:rsidP="0050588A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C56F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ovel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B429E" w14:textId="77777777" w:rsidR="0050588A" w:rsidRPr="0050588A" w:rsidRDefault="0050588A" w:rsidP="001462A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0588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one</w:t>
            </w:r>
          </w:p>
        </w:tc>
      </w:tr>
      <w:tr w:rsidR="0050588A" w:rsidRPr="000C56FA" w14:paraId="0F4F7851" w14:textId="77777777" w:rsidTr="0082531F">
        <w:trPr>
          <w:trHeight w:val="28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DFC38" w14:textId="77777777" w:rsidR="0050588A" w:rsidRPr="0050588A" w:rsidRDefault="0050588A" w:rsidP="0050588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0588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.2481A&gt;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1B1C1" w14:textId="77777777" w:rsidR="0050588A" w:rsidRPr="0050588A" w:rsidRDefault="0050588A" w:rsidP="0050588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0588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D28E8" w14:textId="77777777" w:rsidR="0050588A" w:rsidRPr="0050588A" w:rsidRDefault="0050588A" w:rsidP="0050588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0588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73D6C" w14:textId="77777777" w:rsidR="0050588A" w:rsidRPr="0050588A" w:rsidRDefault="0050588A" w:rsidP="0050588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0588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.Glu827As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4C3CB6" w14:textId="68ED2DAF" w:rsidR="0050588A" w:rsidRPr="0050588A" w:rsidRDefault="0050588A" w:rsidP="0050588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C56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onflicting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64B9C" w14:textId="77777777" w:rsidR="0050588A" w:rsidRPr="0050588A" w:rsidRDefault="0050588A" w:rsidP="001462A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0588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004%</w:t>
            </w:r>
          </w:p>
        </w:tc>
      </w:tr>
      <w:tr w:rsidR="0050588A" w:rsidRPr="000C56FA" w14:paraId="37359778" w14:textId="77777777" w:rsidTr="0082531F">
        <w:trPr>
          <w:trHeight w:val="28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76A54" w14:textId="77777777" w:rsidR="0050588A" w:rsidRPr="0050588A" w:rsidRDefault="0050588A" w:rsidP="0050588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0588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.2611C&gt;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70D7A" w14:textId="77777777" w:rsidR="0050588A" w:rsidRPr="0050588A" w:rsidRDefault="0050588A" w:rsidP="0050588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0588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CEFFD" w14:textId="77777777" w:rsidR="0050588A" w:rsidRPr="0050588A" w:rsidRDefault="0050588A" w:rsidP="0050588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0588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FA19D" w14:textId="77777777" w:rsidR="0050588A" w:rsidRPr="0050588A" w:rsidRDefault="0050588A" w:rsidP="0050588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0588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.Pro871Th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17E2AC" w14:textId="5AE74A66" w:rsidR="0050588A" w:rsidRPr="0050588A" w:rsidRDefault="000C56FA" w:rsidP="0050588A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C56F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ovel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B6A31" w14:textId="77777777" w:rsidR="0050588A" w:rsidRPr="0050588A" w:rsidRDefault="0050588A" w:rsidP="001462A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0588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one</w:t>
            </w:r>
          </w:p>
        </w:tc>
      </w:tr>
      <w:tr w:rsidR="0050588A" w:rsidRPr="000C56FA" w14:paraId="4D23EAF1" w14:textId="77777777" w:rsidTr="0082531F">
        <w:trPr>
          <w:trHeight w:val="28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09CE1" w14:textId="77777777" w:rsidR="0050588A" w:rsidRPr="0050588A" w:rsidRDefault="0050588A" w:rsidP="0050588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0588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.2933A&gt;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F25C1" w14:textId="77777777" w:rsidR="0050588A" w:rsidRPr="0050588A" w:rsidRDefault="0050588A" w:rsidP="0050588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0588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81190" w14:textId="77777777" w:rsidR="0050588A" w:rsidRPr="0050588A" w:rsidRDefault="0050588A" w:rsidP="0050588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0588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6A0D9" w14:textId="77777777" w:rsidR="0050588A" w:rsidRPr="0050588A" w:rsidRDefault="0050588A" w:rsidP="0050588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0588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.Tyr978C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456F03" w14:textId="59D333A7" w:rsidR="0050588A" w:rsidRPr="0050588A" w:rsidRDefault="0050588A" w:rsidP="0050588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C56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onflicting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81900" w14:textId="77777777" w:rsidR="0050588A" w:rsidRPr="0050588A" w:rsidRDefault="0050588A" w:rsidP="001462A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0588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004%</w:t>
            </w:r>
          </w:p>
        </w:tc>
      </w:tr>
      <w:tr w:rsidR="0050588A" w:rsidRPr="000C56FA" w14:paraId="6C74AEC7" w14:textId="77777777" w:rsidTr="0082531F">
        <w:trPr>
          <w:trHeight w:val="28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90680" w14:textId="77777777" w:rsidR="0050588A" w:rsidRPr="0050588A" w:rsidRDefault="0050588A" w:rsidP="0050588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0588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.3083G&gt;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B4C5E" w14:textId="77777777" w:rsidR="0050588A" w:rsidRPr="0050588A" w:rsidRDefault="0050588A" w:rsidP="0050588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0588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D9355" w14:textId="77777777" w:rsidR="0050588A" w:rsidRPr="0050588A" w:rsidRDefault="0050588A" w:rsidP="0050588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0588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9EDFC" w14:textId="77777777" w:rsidR="0050588A" w:rsidRPr="0050588A" w:rsidRDefault="0050588A" w:rsidP="0050588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0588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.Arg1028Pr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ABA8AC" w14:textId="7C017094" w:rsidR="0050588A" w:rsidRPr="0050588A" w:rsidRDefault="000C56FA" w:rsidP="0050588A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C56F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ovel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C15FE" w14:textId="77777777" w:rsidR="0050588A" w:rsidRPr="0050588A" w:rsidRDefault="0050588A" w:rsidP="001462A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0588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one</w:t>
            </w:r>
          </w:p>
        </w:tc>
      </w:tr>
      <w:tr w:rsidR="0050588A" w:rsidRPr="000C56FA" w14:paraId="731E912D" w14:textId="77777777" w:rsidTr="0082531F">
        <w:trPr>
          <w:trHeight w:val="28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1EBB9" w14:textId="77777777" w:rsidR="0050588A" w:rsidRPr="0050588A" w:rsidRDefault="0050588A" w:rsidP="0050588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0588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.3287A&gt;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CF38B" w14:textId="77777777" w:rsidR="0050588A" w:rsidRPr="0050588A" w:rsidRDefault="0050588A" w:rsidP="0050588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0588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80573" w14:textId="77777777" w:rsidR="0050588A" w:rsidRPr="0050588A" w:rsidRDefault="0050588A" w:rsidP="0050588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0588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5BA41" w14:textId="77777777" w:rsidR="0050588A" w:rsidRPr="0050588A" w:rsidRDefault="0050588A" w:rsidP="0050588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0588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.Gln1096Ar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3759A1" w14:textId="1BBE884F" w:rsidR="0050588A" w:rsidRPr="0050588A" w:rsidRDefault="0050588A" w:rsidP="0050588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C56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onflicting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6CEF6" w14:textId="77777777" w:rsidR="0050588A" w:rsidRPr="0050588A" w:rsidRDefault="0050588A" w:rsidP="001462A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0588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one</w:t>
            </w:r>
          </w:p>
        </w:tc>
      </w:tr>
      <w:tr w:rsidR="0050588A" w:rsidRPr="000C56FA" w14:paraId="4790D39A" w14:textId="77777777" w:rsidTr="0082531F">
        <w:trPr>
          <w:trHeight w:val="28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45512" w14:textId="77777777" w:rsidR="0050588A" w:rsidRPr="0050588A" w:rsidRDefault="0050588A" w:rsidP="0050588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0588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.3466G&gt;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078C3" w14:textId="77777777" w:rsidR="0050588A" w:rsidRPr="0050588A" w:rsidRDefault="0050588A" w:rsidP="0050588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0588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5E055" w14:textId="77777777" w:rsidR="0050588A" w:rsidRPr="0050588A" w:rsidRDefault="0050588A" w:rsidP="0050588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0588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BCA5C" w14:textId="77777777" w:rsidR="0050588A" w:rsidRPr="0050588A" w:rsidRDefault="0050588A" w:rsidP="0050588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0588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.Asp1156As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1F0F14" w14:textId="051B1BC3" w:rsidR="0050588A" w:rsidRPr="0050588A" w:rsidRDefault="0050588A" w:rsidP="0050588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C56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onflicting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C03F6" w14:textId="77777777" w:rsidR="0050588A" w:rsidRPr="0050588A" w:rsidRDefault="0050588A" w:rsidP="001462A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0588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one</w:t>
            </w:r>
          </w:p>
        </w:tc>
      </w:tr>
      <w:tr w:rsidR="0050588A" w:rsidRPr="000C56FA" w14:paraId="06F98639" w14:textId="77777777" w:rsidTr="0082531F">
        <w:trPr>
          <w:trHeight w:val="28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28F9E" w14:textId="77777777" w:rsidR="0050588A" w:rsidRPr="0050588A" w:rsidRDefault="0050588A" w:rsidP="0050588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0588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.4000G&gt;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C5D9D" w14:textId="77777777" w:rsidR="0050588A" w:rsidRPr="0050588A" w:rsidRDefault="0050588A" w:rsidP="0050588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0588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0393C" w14:textId="77777777" w:rsidR="0050588A" w:rsidRPr="0050588A" w:rsidRDefault="0050588A" w:rsidP="0050588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0588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08D8A" w14:textId="77777777" w:rsidR="0050588A" w:rsidRPr="0050588A" w:rsidRDefault="0050588A" w:rsidP="0050588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0588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.Gly1334C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A29955" w14:textId="2D97B7E9" w:rsidR="0050588A" w:rsidRPr="0050588A" w:rsidRDefault="000C56FA" w:rsidP="0050588A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C56F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ovel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168AC" w14:textId="77777777" w:rsidR="0050588A" w:rsidRPr="0050588A" w:rsidRDefault="0050588A" w:rsidP="001462A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0588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one</w:t>
            </w:r>
          </w:p>
        </w:tc>
      </w:tr>
      <w:tr w:rsidR="0050588A" w:rsidRPr="000C56FA" w14:paraId="12815E89" w14:textId="77777777" w:rsidTr="0082531F">
        <w:trPr>
          <w:trHeight w:val="28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EF660" w14:textId="77777777" w:rsidR="0050588A" w:rsidRPr="0050588A" w:rsidRDefault="0050588A" w:rsidP="0050588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0588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.4060_4071d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E8728" w14:textId="77777777" w:rsidR="0050588A" w:rsidRPr="0050588A" w:rsidRDefault="0050588A" w:rsidP="0050588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0588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3F1E8" w14:textId="77777777" w:rsidR="0050588A" w:rsidRPr="0050588A" w:rsidRDefault="0050588A" w:rsidP="0050588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0588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42C19" w14:textId="77777777" w:rsidR="0050588A" w:rsidRPr="0050588A" w:rsidRDefault="0050588A" w:rsidP="0050588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0588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.Asn1354_Glu1357d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EC7440" w14:textId="66810F9C" w:rsidR="0050588A" w:rsidRPr="0050588A" w:rsidRDefault="000C56FA" w:rsidP="0050588A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C56F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ovel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706EC" w14:textId="77777777" w:rsidR="0050588A" w:rsidRPr="0050588A" w:rsidRDefault="0050588A" w:rsidP="001462A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0588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one</w:t>
            </w:r>
          </w:p>
        </w:tc>
      </w:tr>
      <w:tr w:rsidR="0050588A" w:rsidRPr="000C56FA" w14:paraId="468DCE8D" w14:textId="77777777" w:rsidTr="0082531F">
        <w:trPr>
          <w:trHeight w:val="28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4563C" w14:textId="77777777" w:rsidR="0050588A" w:rsidRPr="0050588A" w:rsidRDefault="0050588A" w:rsidP="0050588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0588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.4075C&gt;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CF293" w14:textId="77777777" w:rsidR="0050588A" w:rsidRPr="0050588A" w:rsidRDefault="0050588A" w:rsidP="0050588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0588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29C6A" w14:textId="77777777" w:rsidR="0050588A" w:rsidRPr="0050588A" w:rsidRDefault="0050588A" w:rsidP="0050588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0588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74C07" w14:textId="77777777" w:rsidR="0050588A" w:rsidRPr="0050588A" w:rsidRDefault="0050588A" w:rsidP="0050588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0588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.Gln1359Gl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1C60E3" w14:textId="5BB86DED" w:rsidR="0050588A" w:rsidRPr="0050588A" w:rsidRDefault="0050588A" w:rsidP="0050588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C56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onflicting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820C4" w14:textId="77777777" w:rsidR="0050588A" w:rsidRPr="0050588A" w:rsidRDefault="0050588A" w:rsidP="001462A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0588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one</w:t>
            </w:r>
          </w:p>
        </w:tc>
      </w:tr>
      <w:tr w:rsidR="0050588A" w:rsidRPr="000C56FA" w14:paraId="3D4A14A4" w14:textId="77777777" w:rsidTr="0082531F">
        <w:trPr>
          <w:trHeight w:val="28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9DEC6" w14:textId="77777777" w:rsidR="0050588A" w:rsidRPr="0050588A" w:rsidRDefault="0050588A" w:rsidP="0050588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0588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.4293C&gt;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42CD1" w14:textId="77777777" w:rsidR="0050588A" w:rsidRPr="0050588A" w:rsidRDefault="0050588A" w:rsidP="0050588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0588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8346E" w14:textId="77777777" w:rsidR="0050588A" w:rsidRPr="0050588A" w:rsidRDefault="0050588A" w:rsidP="0050588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0588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02604" w14:textId="77777777" w:rsidR="0050588A" w:rsidRPr="0050588A" w:rsidRDefault="0050588A" w:rsidP="0050588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0588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.Ser1431As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9F614A" w14:textId="4EF68D9C" w:rsidR="0050588A" w:rsidRPr="0050588A" w:rsidRDefault="000C56FA" w:rsidP="0050588A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C56F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ovel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5047D" w14:textId="77777777" w:rsidR="0050588A" w:rsidRPr="0050588A" w:rsidRDefault="0050588A" w:rsidP="001462A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0588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one</w:t>
            </w:r>
          </w:p>
        </w:tc>
      </w:tr>
      <w:tr w:rsidR="001462A7" w:rsidRPr="000C56FA" w14:paraId="2FEE0AC0" w14:textId="77777777" w:rsidTr="0082531F">
        <w:trPr>
          <w:trHeight w:val="28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1548B4" w14:textId="384883B7" w:rsidR="001462A7" w:rsidRPr="0050588A" w:rsidRDefault="001462A7" w:rsidP="0050588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FD294C">
              <w:rPr>
                <w:rFonts w:ascii="Times New Roman" w:hAnsi="Times New Roman" w:cs="Times New Roman"/>
                <w:sz w:val="18"/>
                <w:szCs w:val="18"/>
              </w:rPr>
              <w:t>c.4358-2A&gt;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92ED85" w14:textId="05653E10" w:rsidR="001462A7" w:rsidRPr="0050588A" w:rsidRDefault="001462A7" w:rsidP="0050588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AECFC6" w14:textId="071A42DB" w:rsidR="001462A7" w:rsidRPr="0050588A" w:rsidRDefault="001462A7" w:rsidP="0050588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2531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Intron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65AB35" w14:textId="15837CCA" w:rsidR="001462A7" w:rsidRPr="0050588A" w:rsidRDefault="001462A7" w:rsidP="0050588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65E6A6" w14:textId="3A7758C5" w:rsidR="001462A7" w:rsidRPr="000C56FA" w:rsidRDefault="001462A7" w:rsidP="0050588A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C56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VUS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4E3258" w14:textId="5F6C8BB1" w:rsidR="001462A7" w:rsidRPr="0050588A" w:rsidRDefault="001462A7" w:rsidP="001462A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0588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one</w:t>
            </w:r>
          </w:p>
        </w:tc>
      </w:tr>
      <w:tr w:rsidR="0050588A" w:rsidRPr="000C56FA" w14:paraId="1A449256" w14:textId="77777777" w:rsidTr="0082531F">
        <w:trPr>
          <w:trHeight w:val="28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69A43" w14:textId="77777777" w:rsidR="0050588A" w:rsidRPr="0050588A" w:rsidRDefault="0050588A" w:rsidP="0050588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0588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.4967G&gt;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8EF81" w14:textId="77777777" w:rsidR="0050588A" w:rsidRPr="0050588A" w:rsidRDefault="0050588A" w:rsidP="0050588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0588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908AB" w14:textId="77777777" w:rsidR="0050588A" w:rsidRPr="0050588A" w:rsidRDefault="0050588A" w:rsidP="0050588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0588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E7C09" w14:textId="77777777" w:rsidR="0050588A" w:rsidRPr="0050588A" w:rsidRDefault="0050588A" w:rsidP="0050588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0588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.Gly1656As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E93F1B" w14:textId="11979E83" w:rsidR="0050588A" w:rsidRPr="0050588A" w:rsidRDefault="0050588A" w:rsidP="0050588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C56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VUS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1EC56" w14:textId="77777777" w:rsidR="0050588A" w:rsidRPr="0050588A" w:rsidRDefault="0050588A" w:rsidP="001462A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0588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one</w:t>
            </w:r>
          </w:p>
        </w:tc>
      </w:tr>
      <w:tr w:rsidR="0050588A" w:rsidRPr="000C56FA" w14:paraId="6DD3E8F2" w14:textId="77777777" w:rsidTr="001462A7">
        <w:trPr>
          <w:trHeight w:val="284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AEA0B8" w14:textId="77777777" w:rsidR="0050588A" w:rsidRPr="0050588A" w:rsidRDefault="0050588A" w:rsidP="0050588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0588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.5066T&gt;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588483" w14:textId="77777777" w:rsidR="0050588A" w:rsidRPr="0050588A" w:rsidRDefault="0050588A" w:rsidP="0050588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0588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E09557" w14:textId="77777777" w:rsidR="0050588A" w:rsidRPr="0050588A" w:rsidRDefault="0050588A" w:rsidP="0050588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0588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CE1F44" w14:textId="77777777" w:rsidR="0050588A" w:rsidRPr="0050588A" w:rsidRDefault="0050588A" w:rsidP="0050588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0588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.Met1689Th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926CDC" w14:textId="0EBF9469" w:rsidR="0050588A" w:rsidRPr="0050588A" w:rsidRDefault="0050588A" w:rsidP="0050588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C56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VUS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C4829F" w14:textId="77777777" w:rsidR="0050588A" w:rsidRPr="0050588A" w:rsidRDefault="0050588A" w:rsidP="001462A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0588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one</w:t>
            </w:r>
          </w:p>
        </w:tc>
      </w:tr>
    </w:tbl>
    <w:p w14:paraId="6085DAE8" w14:textId="77777777" w:rsidR="0050588A" w:rsidRDefault="0050588A"/>
    <w:p w14:paraId="0FE16B52" w14:textId="77777777" w:rsidR="0082531F" w:rsidRDefault="0082531F"/>
    <w:p w14:paraId="446F757A" w14:textId="77777777" w:rsidR="00882222" w:rsidRDefault="00882222"/>
    <w:p w14:paraId="24C644F8" w14:textId="77777777" w:rsidR="00882222" w:rsidRDefault="00882222"/>
    <w:p w14:paraId="074BA563" w14:textId="77777777" w:rsidR="00882222" w:rsidRDefault="00882222"/>
    <w:tbl>
      <w:tblPr>
        <w:tblW w:w="8237" w:type="dxa"/>
        <w:tblLook w:val="04A0" w:firstRow="1" w:lastRow="0" w:firstColumn="1" w:lastColumn="0" w:noHBand="0" w:noVBand="1"/>
      </w:tblPr>
      <w:tblGrid>
        <w:gridCol w:w="1547"/>
        <w:gridCol w:w="966"/>
        <w:gridCol w:w="845"/>
        <w:gridCol w:w="2284"/>
        <w:gridCol w:w="1559"/>
        <w:gridCol w:w="1036"/>
      </w:tblGrid>
      <w:tr w:rsidR="001462A7" w:rsidRPr="0082531F" w14:paraId="75ABC58E" w14:textId="77777777" w:rsidTr="000F6CC9">
        <w:trPr>
          <w:trHeight w:val="284"/>
        </w:trPr>
        <w:tc>
          <w:tcPr>
            <w:tcW w:w="8237" w:type="dxa"/>
            <w:gridSpan w:val="6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DDCAB7D" w14:textId="6BA21582" w:rsidR="001462A7" w:rsidRPr="0050588A" w:rsidRDefault="001462A7" w:rsidP="0082531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462A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lastRenderedPageBreak/>
              <w:t xml:space="preserve">STable 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3</w:t>
            </w:r>
            <w:r w:rsidRPr="001462A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Identified VUS of BRCA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2</w:t>
            </w:r>
            <w:bookmarkStart w:id="1" w:name="_GoBack"/>
            <w:bookmarkEnd w:id="1"/>
          </w:p>
        </w:tc>
      </w:tr>
      <w:tr w:rsidR="0082531F" w:rsidRPr="0082531F" w14:paraId="70F613CA" w14:textId="69B5BD42" w:rsidTr="000F6CC9">
        <w:trPr>
          <w:trHeight w:val="284"/>
        </w:trPr>
        <w:tc>
          <w:tcPr>
            <w:tcW w:w="15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22F7FC" w14:textId="77777777" w:rsidR="0082531F" w:rsidRPr="0082531F" w:rsidRDefault="0082531F" w:rsidP="0082531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2531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DNA change</w:t>
            </w: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905C48" w14:textId="157C6E59" w:rsidR="0082531F" w:rsidRPr="0082531F" w:rsidRDefault="0082531F" w:rsidP="0082531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2531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Freq</w:t>
            </w:r>
            <w:r w:rsidR="000F6CC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uence</w:t>
            </w:r>
          </w:p>
        </w:tc>
        <w:tc>
          <w:tcPr>
            <w:tcW w:w="8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3118EA" w14:textId="77777777" w:rsidR="0082531F" w:rsidRPr="0082531F" w:rsidRDefault="0082531F" w:rsidP="0082531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2531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xon</w:t>
            </w:r>
          </w:p>
        </w:tc>
        <w:tc>
          <w:tcPr>
            <w:tcW w:w="2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958BEB" w14:textId="77777777" w:rsidR="0082531F" w:rsidRPr="0082531F" w:rsidRDefault="0082531F" w:rsidP="0082531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2531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rotien chang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480BB7" w14:textId="77777777" w:rsidR="0082531F" w:rsidRPr="0082531F" w:rsidRDefault="0082531F" w:rsidP="0082531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2531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linVar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C2A7D71" w14:textId="0C081E9B" w:rsidR="0082531F" w:rsidRPr="0082531F" w:rsidRDefault="0082531F" w:rsidP="0082531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0588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nomAD</w:t>
            </w:r>
            <w:r w:rsidRPr="000C56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(</w:t>
            </w:r>
            <w:r w:rsidRPr="0050588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llele Frequency</w:t>
            </w:r>
            <w:r w:rsidRPr="000C56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82531F" w:rsidRPr="0082531F" w14:paraId="5E22F4C8" w14:textId="051B4A8C" w:rsidTr="000F6CC9">
        <w:trPr>
          <w:trHeight w:val="284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D1A9A" w14:textId="77777777" w:rsidR="0082531F" w:rsidRPr="0082531F" w:rsidRDefault="0082531F" w:rsidP="0082531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2531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.14C&gt;A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2700B" w14:textId="77777777" w:rsidR="0082531F" w:rsidRPr="0082531F" w:rsidRDefault="0082531F" w:rsidP="0082531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2531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137A1" w14:textId="77777777" w:rsidR="0082531F" w:rsidRPr="0082531F" w:rsidRDefault="0082531F" w:rsidP="0082531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2531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FE8F7" w14:textId="7CBAC025" w:rsidR="0082531F" w:rsidRPr="0082531F" w:rsidRDefault="0082531F" w:rsidP="0082531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2531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.Ser5Ty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4EFDE" w14:textId="139E459B" w:rsidR="0082531F" w:rsidRPr="0082531F" w:rsidRDefault="000C56FA" w:rsidP="0082531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C56FA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8"/>
                <w:szCs w:val="18"/>
              </w:rPr>
              <w:t>Novel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077EF5" w14:textId="75AE0526" w:rsidR="0082531F" w:rsidRPr="000C56FA" w:rsidRDefault="0082531F" w:rsidP="001462A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C56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one</w:t>
            </w:r>
          </w:p>
        </w:tc>
      </w:tr>
      <w:tr w:rsidR="0082531F" w:rsidRPr="0082531F" w14:paraId="2D9E9DDE" w14:textId="519E22EB" w:rsidTr="000F6CC9">
        <w:trPr>
          <w:trHeight w:val="284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AA436" w14:textId="77777777" w:rsidR="0082531F" w:rsidRPr="0082531F" w:rsidRDefault="0082531F" w:rsidP="0082531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2531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.112G&gt;A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A6409" w14:textId="77777777" w:rsidR="0082531F" w:rsidRPr="0082531F" w:rsidRDefault="0082531F" w:rsidP="0082531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2531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CA4DB" w14:textId="77777777" w:rsidR="0082531F" w:rsidRPr="0082531F" w:rsidRDefault="0082531F" w:rsidP="0082531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2531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D3B80" w14:textId="236A510B" w:rsidR="0082531F" w:rsidRPr="0082531F" w:rsidRDefault="0082531F" w:rsidP="0082531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2531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.Glu38Ly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61FCC" w14:textId="135AF46D" w:rsidR="0082531F" w:rsidRPr="0082531F" w:rsidRDefault="0082531F" w:rsidP="0082531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VUS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AE67C4" w14:textId="300872C0" w:rsidR="0082531F" w:rsidRDefault="0082531F" w:rsidP="001462A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C56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one</w:t>
            </w:r>
          </w:p>
        </w:tc>
      </w:tr>
      <w:tr w:rsidR="0082531F" w:rsidRPr="0082531F" w14:paraId="6BBEFD46" w14:textId="4FCFA53E" w:rsidTr="000F6CC9">
        <w:trPr>
          <w:trHeight w:val="284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C0198" w14:textId="77777777" w:rsidR="0082531F" w:rsidRPr="0082531F" w:rsidRDefault="0082531F" w:rsidP="0082531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2531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.241T&gt;G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6101D" w14:textId="77777777" w:rsidR="0082531F" w:rsidRPr="0082531F" w:rsidRDefault="0082531F" w:rsidP="0082531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2531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517F3" w14:textId="77777777" w:rsidR="0082531F" w:rsidRPr="0082531F" w:rsidRDefault="0082531F" w:rsidP="0082531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2531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4C94D" w14:textId="40B3CFC3" w:rsidR="0082531F" w:rsidRPr="0082531F" w:rsidRDefault="0082531F" w:rsidP="0082531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2531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.Phe81Va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1419E" w14:textId="65CA8D57" w:rsidR="0082531F" w:rsidRPr="0082531F" w:rsidRDefault="0082531F" w:rsidP="0082531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VUS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030999" w14:textId="4F26F19D" w:rsidR="0082531F" w:rsidRDefault="0082531F" w:rsidP="001462A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C56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008%</w:t>
            </w:r>
          </w:p>
        </w:tc>
      </w:tr>
      <w:tr w:rsidR="0082531F" w:rsidRPr="0082531F" w14:paraId="6D7FC05F" w14:textId="4B9416C3" w:rsidTr="000F6CC9">
        <w:trPr>
          <w:trHeight w:val="284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4F2C6" w14:textId="77777777" w:rsidR="0082531F" w:rsidRPr="0082531F" w:rsidRDefault="0082531F" w:rsidP="0082531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2531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.475+5G&gt;C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26F18" w14:textId="77777777" w:rsidR="0082531F" w:rsidRPr="0082531F" w:rsidRDefault="0082531F" w:rsidP="0082531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2531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CCB67" w14:textId="77777777" w:rsidR="0082531F" w:rsidRPr="0082531F" w:rsidRDefault="0082531F" w:rsidP="0082531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2531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intron5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40689" w14:textId="2E05DC0D" w:rsidR="0082531F" w:rsidRPr="0082531F" w:rsidRDefault="0082531F" w:rsidP="0082531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23F36" w14:textId="062E271F" w:rsidR="0082531F" w:rsidRPr="0082531F" w:rsidRDefault="000C56FA" w:rsidP="0082531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C56FA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8"/>
                <w:szCs w:val="18"/>
              </w:rPr>
              <w:t>Novel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3A0B23" w14:textId="240FE0EA" w:rsidR="0082531F" w:rsidRPr="000C56FA" w:rsidRDefault="0082531F" w:rsidP="001462A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C56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one</w:t>
            </w:r>
          </w:p>
        </w:tc>
      </w:tr>
      <w:tr w:rsidR="0082531F" w:rsidRPr="0082531F" w14:paraId="269458B4" w14:textId="4CC9FE74" w:rsidTr="000F6CC9">
        <w:trPr>
          <w:trHeight w:val="284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0E331" w14:textId="77777777" w:rsidR="0082531F" w:rsidRPr="0082531F" w:rsidRDefault="0082531F" w:rsidP="0082531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2531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.983C&gt;T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89348" w14:textId="77777777" w:rsidR="0082531F" w:rsidRPr="0082531F" w:rsidRDefault="0082531F" w:rsidP="0082531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2531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7321C" w14:textId="77777777" w:rsidR="0082531F" w:rsidRPr="0082531F" w:rsidRDefault="0082531F" w:rsidP="0082531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2531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A26DF" w14:textId="4D365198" w:rsidR="0082531F" w:rsidRPr="0082531F" w:rsidRDefault="0082531F" w:rsidP="0082531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2531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.Thr328I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69E51" w14:textId="076E73C7" w:rsidR="0082531F" w:rsidRPr="0082531F" w:rsidRDefault="000C56FA" w:rsidP="0082531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C56FA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8"/>
                <w:szCs w:val="18"/>
              </w:rPr>
              <w:t>Novel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337F94" w14:textId="1034326C" w:rsidR="0082531F" w:rsidRPr="000C56FA" w:rsidRDefault="0082531F" w:rsidP="001462A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C56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one</w:t>
            </w:r>
          </w:p>
        </w:tc>
      </w:tr>
      <w:tr w:rsidR="0082531F" w:rsidRPr="0082531F" w14:paraId="389800C6" w14:textId="5EB24FFE" w:rsidTr="000F6CC9">
        <w:trPr>
          <w:trHeight w:val="284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35EAE" w14:textId="77777777" w:rsidR="0082531F" w:rsidRPr="0082531F" w:rsidRDefault="0082531F" w:rsidP="0082531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2531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.1211A&gt;T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41F57" w14:textId="77777777" w:rsidR="0082531F" w:rsidRPr="0082531F" w:rsidRDefault="0082531F" w:rsidP="0082531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2531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31630" w14:textId="77777777" w:rsidR="0082531F" w:rsidRPr="0082531F" w:rsidRDefault="0082531F" w:rsidP="0082531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2531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6F126" w14:textId="37E50152" w:rsidR="0082531F" w:rsidRPr="0082531F" w:rsidRDefault="0082531F" w:rsidP="0082531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2531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.Asn404I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C0FD3" w14:textId="3BE42AEB" w:rsidR="0082531F" w:rsidRPr="0082531F" w:rsidRDefault="0082531F" w:rsidP="0082531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C56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onflicting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B3AD98" w14:textId="3D7F22AA" w:rsidR="0082531F" w:rsidRPr="000C56FA" w:rsidRDefault="0082531F" w:rsidP="001462A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C56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004%</w:t>
            </w:r>
          </w:p>
        </w:tc>
      </w:tr>
      <w:tr w:rsidR="0082531F" w:rsidRPr="0082531F" w14:paraId="2DD5A18B" w14:textId="7D1796C0" w:rsidTr="000F6CC9">
        <w:trPr>
          <w:trHeight w:val="284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AD19F" w14:textId="77777777" w:rsidR="0082531F" w:rsidRPr="0082531F" w:rsidRDefault="0082531F" w:rsidP="0082531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2531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.1370A&gt;C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8A88A" w14:textId="77777777" w:rsidR="0082531F" w:rsidRPr="0082531F" w:rsidRDefault="0082531F" w:rsidP="0082531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2531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67FA3" w14:textId="77777777" w:rsidR="0082531F" w:rsidRPr="0082531F" w:rsidRDefault="0082531F" w:rsidP="0082531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2531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B7153" w14:textId="67707D1B" w:rsidR="0082531F" w:rsidRPr="0082531F" w:rsidRDefault="0082531F" w:rsidP="0082531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2531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.Lys457Th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74743" w14:textId="78A63FF7" w:rsidR="0082531F" w:rsidRPr="0082531F" w:rsidRDefault="000C56FA" w:rsidP="0082531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C56FA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8"/>
                <w:szCs w:val="18"/>
              </w:rPr>
              <w:t>Novel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FF51BE" w14:textId="5161ADE5" w:rsidR="0082531F" w:rsidRPr="000C56FA" w:rsidRDefault="0082531F" w:rsidP="001462A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C56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one</w:t>
            </w:r>
          </w:p>
        </w:tc>
      </w:tr>
      <w:tr w:rsidR="0082531F" w:rsidRPr="0082531F" w14:paraId="7C95A421" w14:textId="39EFA198" w:rsidTr="000F6CC9">
        <w:trPr>
          <w:trHeight w:val="284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2C5E4" w14:textId="77777777" w:rsidR="0082531F" w:rsidRPr="0082531F" w:rsidRDefault="0082531F" w:rsidP="0082531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2531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.1382A&gt;C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E92AB" w14:textId="77777777" w:rsidR="0082531F" w:rsidRPr="0082531F" w:rsidRDefault="0082531F" w:rsidP="0082531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2531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D97F8" w14:textId="77777777" w:rsidR="0082531F" w:rsidRPr="0082531F" w:rsidRDefault="0082531F" w:rsidP="0082531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2531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BC382" w14:textId="617C583D" w:rsidR="0082531F" w:rsidRPr="0082531F" w:rsidRDefault="0082531F" w:rsidP="0082531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2531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.Glu461Al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02A58C" w14:textId="2144A500" w:rsidR="0082531F" w:rsidRPr="0082531F" w:rsidRDefault="0082531F" w:rsidP="0082531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C56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onflicting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170735" w14:textId="2B5917BD" w:rsidR="0082531F" w:rsidRPr="000C56FA" w:rsidRDefault="0082531F" w:rsidP="001462A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C56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one</w:t>
            </w:r>
          </w:p>
        </w:tc>
      </w:tr>
      <w:tr w:rsidR="0082531F" w:rsidRPr="0082531F" w14:paraId="04198A5B" w14:textId="437C3E91" w:rsidTr="000F6CC9">
        <w:trPr>
          <w:trHeight w:val="284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59E8D" w14:textId="77777777" w:rsidR="0082531F" w:rsidRPr="0082531F" w:rsidRDefault="0082531F" w:rsidP="0082531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2531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.1909+22delT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054FF" w14:textId="77777777" w:rsidR="0082531F" w:rsidRPr="0082531F" w:rsidRDefault="0082531F" w:rsidP="0082531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2531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AA8FB" w14:textId="77777777" w:rsidR="0082531F" w:rsidRPr="0082531F" w:rsidRDefault="0082531F" w:rsidP="0082531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2531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intron10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19A94F" w14:textId="5A8072A5" w:rsidR="0082531F" w:rsidRPr="0082531F" w:rsidRDefault="0082531F" w:rsidP="0082531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53045" w14:textId="4736D8AB" w:rsidR="0082531F" w:rsidRPr="0082531F" w:rsidRDefault="0082531F" w:rsidP="0082531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C56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onflicting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791101" w14:textId="13F07692" w:rsidR="0082531F" w:rsidRPr="000C56FA" w:rsidRDefault="0082531F" w:rsidP="001462A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C56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one</w:t>
            </w:r>
          </w:p>
        </w:tc>
      </w:tr>
      <w:tr w:rsidR="0082531F" w:rsidRPr="0082531F" w14:paraId="055A8530" w14:textId="0F8DFC0D" w:rsidTr="000F6CC9">
        <w:trPr>
          <w:trHeight w:val="284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CA9F0" w14:textId="77777777" w:rsidR="0082531F" w:rsidRPr="0082531F" w:rsidRDefault="0082531F" w:rsidP="0082531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2531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.2186T&gt;C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0531A" w14:textId="77777777" w:rsidR="0082531F" w:rsidRPr="0082531F" w:rsidRDefault="0082531F" w:rsidP="0082531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2531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0CA09" w14:textId="77777777" w:rsidR="0082531F" w:rsidRPr="0082531F" w:rsidRDefault="0082531F" w:rsidP="0082531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2531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3A0F3" w14:textId="77777777" w:rsidR="0082531F" w:rsidRPr="0082531F" w:rsidRDefault="0082531F" w:rsidP="0082531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2531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.Ile729Th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43A695" w14:textId="39B1263C" w:rsidR="0082531F" w:rsidRPr="0082531F" w:rsidRDefault="0082531F" w:rsidP="0082531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C56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onflicting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0B4A66" w14:textId="0B016867" w:rsidR="0082531F" w:rsidRPr="000C56FA" w:rsidRDefault="0082531F" w:rsidP="001462A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C56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016%</w:t>
            </w:r>
          </w:p>
        </w:tc>
      </w:tr>
      <w:tr w:rsidR="0082531F" w:rsidRPr="0082531F" w14:paraId="21524443" w14:textId="2D32166E" w:rsidTr="000F6CC9">
        <w:trPr>
          <w:trHeight w:val="284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89AE3" w14:textId="77777777" w:rsidR="0082531F" w:rsidRPr="0082531F" w:rsidRDefault="0082531F" w:rsidP="0082531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2531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.2347G&gt;A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AC450" w14:textId="77777777" w:rsidR="0082531F" w:rsidRPr="0082531F" w:rsidRDefault="0082531F" w:rsidP="0082531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2531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A26B3" w14:textId="77777777" w:rsidR="0082531F" w:rsidRPr="0082531F" w:rsidRDefault="0082531F" w:rsidP="0082531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2531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B819C" w14:textId="7A51F76B" w:rsidR="0082531F" w:rsidRPr="0082531F" w:rsidRDefault="0082531F" w:rsidP="0082531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2531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.Val783I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912556" w14:textId="1C828E27" w:rsidR="0082531F" w:rsidRPr="0082531F" w:rsidRDefault="0082531F" w:rsidP="0082531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C56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onflicting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933899" w14:textId="500EF515" w:rsidR="0082531F" w:rsidRPr="000C56FA" w:rsidRDefault="0082531F" w:rsidP="001462A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C56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one</w:t>
            </w:r>
          </w:p>
        </w:tc>
      </w:tr>
      <w:tr w:rsidR="0082531F" w:rsidRPr="0082531F" w14:paraId="57CF35E4" w14:textId="2BEF4017" w:rsidTr="000F6CC9">
        <w:trPr>
          <w:trHeight w:val="284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88BDE" w14:textId="77777777" w:rsidR="0082531F" w:rsidRPr="0082531F" w:rsidRDefault="0082531F" w:rsidP="0082531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2531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.2444T&gt;C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AB011" w14:textId="77777777" w:rsidR="0082531F" w:rsidRPr="0082531F" w:rsidRDefault="0082531F" w:rsidP="0082531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2531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17615" w14:textId="77777777" w:rsidR="0082531F" w:rsidRPr="0082531F" w:rsidRDefault="0082531F" w:rsidP="0082531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2531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BF1C6" w14:textId="77777777" w:rsidR="0082531F" w:rsidRPr="0082531F" w:rsidRDefault="0082531F" w:rsidP="0082531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2531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.Met815Th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292077" w14:textId="69938056" w:rsidR="0082531F" w:rsidRPr="0082531F" w:rsidRDefault="0082531F" w:rsidP="0082531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C56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onflicting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7A8B99" w14:textId="68DD1346" w:rsidR="0082531F" w:rsidRPr="000C56FA" w:rsidRDefault="0082531F" w:rsidP="001462A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C56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one</w:t>
            </w:r>
          </w:p>
        </w:tc>
      </w:tr>
      <w:tr w:rsidR="0082531F" w:rsidRPr="0082531F" w14:paraId="437712AD" w14:textId="3C4A2CDF" w:rsidTr="000F6CC9">
        <w:trPr>
          <w:trHeight w:val="284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CF0BE" w14:textId="77777777" w:rsidR="0082531F" w:rsidRPr="0082531F" w:rsidRDefault="0082531F" w:rsidP="0082531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2531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.2946A&gt;G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C92D3" w14:textId="77777777" w:rsidR="0082531F" w:rsidRPr="0082531F" w:rsidRDefault="0082531F" w:rsidP="0082531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2531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96E6A" w14:textId="77777777" w:rsidR="0082531F" w:rsidRPr="0082531F" w:rsidRDefault="0082531F" w:rsidP="0082531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2531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D901B" w14:textId="358DCD37" w:rsidR="0082531F" w:rsidRPr="0082531F" w:rsidRDefault="0082531F" w:rsidP="0082531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2531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.</w:t>
            </w:r>
            <w:r w:rsidR="0086068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Ile982Me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C541B8" w14:textId="106DD8CE" w:rsidR="0082531F" w:rsidRPr="0082531F" w:rsidRDefault="0082531F" w:rsidP="0082531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C56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onflicting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A83B03" w14:textId="04394CCF" w:rsidR="0082531F" w:rsidRPr="000C56FA" w:rsidRDefault="0082531F" w:rsidP="001462A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C56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088%</w:t>
            </w:r>
          </w:p>
        </w:tc>
      </w:tr>
      <w:tr w:rsidR="0082531F" w:rsidRPr="0082531F" w14:paraId="1185E839" w14:textId="44EC86F4" w:rsidTr="000F6CC9">
        <w:trPr>
          <w:trHeight w:val="284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6DD08" w14:textId="77777777" w:rsidR="0082531F" w:rsidRPr="0082531F" w:rsidRDefault="0082531F" w:rsidP="0082531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2531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.3671G&gt;T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A263D" w14:textId="77777777" w:rsidR="0082531F" w:rsidRPr="0082531F" w:rsidRDefault="0082531F" w:rsidP="0082531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2531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9E40D" w14:textId="77777777" w:rsidR="0082531F" w:rsidRPr="0082531F" w:rsidRDefault="0082531F" w:rsidP="0082531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2531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EA429" w14:textId="1C068EE0" w:rsidR="0082531F" w:rsidRPr="0082531F" w:rsidRDefault="0082531F" w:rsidP="0082531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2531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.Gly1224Va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9EC8B1" w14:textId="16EB00C6" w:rsidR="0082531F" w:rsidRPr="0082531F" w:rsidRDefault="0082531F" w:rsidP="0082531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C56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onflicting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022691" w14:textId="254455A7" w:rsidR="0082531F" w:rsidRPr="000C56FA" w:rsidRDefault="0082531F" w:rsidP="001462A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C56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one</w:t>
            </w:r>
          </w:p>
        </w:tc>
      </w:tr>
      <w:tr w:rsidR="0082531F" w:rsidRPr="0082531F" w14:paraId="3021DD31" w14:textId="0A8E600C" w:rsidTr="000F6CC9">
        <w:trPr>
          <w:trHeight w:val="284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34FB7" w14:textId="77777777" w:rsidR="0082531F" w:rsidRPr="0082531F" w:rsidRDefault="0082531F" w:rsidP="0082531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2531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.3794G&gt;T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60DED" w14:textId="77777777" w:rsidR="0082531F" w:rsidRPr="0082531F" w:rsidRDefault="0082531F" w:rsidP="0082531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2531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10CE5" w14:textId="77777777" w:rsidR="0082531F" w:rsidRPr="0082531F" w:rsidRDefault="0082531F" w:rsidP="0082531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2531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89831" w14:textId="42A3DD53" w:rsidR="0082531F" w:rsidRPr="0082531F" w:rsidRDefault="0082531F" w:rsidP="0082531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2531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.Cys1265Ph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5C331F" w14:textId="42E41605" w:rsidR="0082531F" w:rsidRPr="0082531F" w:rsidRDefault="0082531F" w:rsidP="0082531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C56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onflicting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0757E5" w14:textId="4996A0D7" w:rsidR="0082531F" w:rsidRPr="000C56FA" w:rsidRDefault="0082531F" w:rsidP="001462A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C56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032%</w:t>
            </w:r>
          </w:p>
        </w:tc>
      </w:tr>
      <w:tr w:rsidR="0082531F" w:rsidRPr="0082531F" w14:paraId="377E6D2A" w14:textId="1BC3B420" w:rsidTr="000F6CC9">
        <w:trPr>
          <w:trHeight w:val="284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4B0FD" w14:textId="77777777" w:rsidR="0082531F" w:rsidRPr="0082531F" w:rsidRDefault="0082531F" w:rsidP="0082531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2531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.3803C&gt;A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69B67" w14:textId="77777777" w:rsidR="0082531F" w:rsidRPr="0082531F" w:rsidRDefault="0082531F" w:rsidP="0082531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2531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46874" w14:textId="77777777" w:rsidR="0082531F" w:rsidRPr="0082531F" w:rsidRDefault="0082531F" w:rsidP="0082531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2531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80029" w14:textId="236E8A9A" w:rsidR="0082531F" w:rsidRPr="0082531F" w:rsidRDefault="0082531F" w:rsidP="0082531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2531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.</w:t>
            </w:r>
            <w:r w:rsidR="0086068D" w:rsidRPr="0082531F" w:rsidDel="0086068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="0086068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er1268Ty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DE386" w14:textId="60BE51CF" w:rsidR="0082531F" w:rsidRPr="0082531F" w:rsidRDefault="000C56FA" w:rsidP="0082531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C56FA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8"/>
                <w:szCs w:val="18"/>
              </w:rPr>
              <w:t>Novel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E1F17D" w14:textId="32A52249" w:rsidR="0082531F" w:rsidRPr="000C56FA" w:rsidRDefault="0082531F" w:rsidP="001462A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C56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one</w:t>
            </w:r>
          </w:p>
        </w:tc>
      </w:tr>
      <w:tr w:rsidR="0082531F" w:rsidRPr="0082531F" w14:paraId="59BD384D" w14:textId="1FFA154A" w:rsidTr="000F6CC9">
        <w:trPr>
          <w:trHeight w:val="284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18406" w14:textId="77777777" w:rsidR="0082531F" w:rsidRPr="0082531F" w:rsidRDefault="0082531F" w:rsidP="0082531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2531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.4376A&gt;G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27DC5" w14:textId="77777777" w:rsidR="0082531F" w:rsidRPr="0082531F" w:rsidRDefault="0082531F" w:rsidP="0082531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2531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FD31F" w14:textId="77777777" w:rsidR="0082531F" w:rsidRPr="0082531F" w:rsidRDefault="0082531F" w:rsidP="0082531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2531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32B59" w14:textId="2CDF288D" w:rsidR="0082531F" w:rsidRPr="0082531F" w:rsidRDefault="0082531F" w:rsidP="0082531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2531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.Asn1459Ser</w:t>
            </w:r>
            <w:r w:rsidRPr="0082531F">
              <w:rPr>
                <w:rFonts w:ascii="DengXian" w:eastAsia="DengXian" w:hAnsi="DengXian" w:cs="Times New Roman" w:hint="eastAsia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459DA3" w14:textId="62A0A525" w:rsidR="0082531F" w:rsidRPr="0082531F" w:rsidRDefault="0082531F" w:rsidP="0082531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C56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onflicting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0F794B" w14:textId="04211D9E" w:rsidR="0082531F" w:rsidRPr="000C56FA" w:rsidRDefault="0082531F" w:rsidP="001462A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C56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043%</w:t>
            </w:r>
          </w:p>
        </w:tc>
      </w:tr>
      <w:tr w:rsidR="0082531F" w:rsidRPr="0082531F" w14:paraId="275D60D8" w14:textId="64AD220A" w:rsidTr="000F6CC9">
        <w:trPr>
          <w:trHeight w:val="284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39E88" w14:textId="77777777" w:rsidR="0082531F" w:rsidRPr="0082531F" w:rsidRDefault="0082531F" w:rsidP="0082531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2531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.4559C&gt;G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56B9A" w14:textId="77777777" w:rsidR="0082531F" w:rsidRPr="0082531F" w:rsidRDefault="0082531F" w:rsidP="0082531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2531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D9C29" w14:textId="77777777" w:rsidR="0082531F" w:rsidRPr="0082531F" w:rsidRDefault="0082531F" w:rsidP="0082531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2531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C979E" w14:textId="082373DB" w:rsidR="0082531F" w:rsidRPr="0082531F" w:rsidRDefault="0082531F" w:rsidP="0082531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2531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.Thr1520S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6B7B13" w14:textId="5112D5B0" w:rsidR="0082531F" w:rsidRPr="0082531F" w:rsidRDefault="0082531F" w:rsidP="0082531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C56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onflicting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FFB3C5" w14:textId="0579FABD" w:rsidR="0082531F" w:rsidRPr="000C56FA" w:rsidRDefault="0082531F" w:rsidP="001462A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C56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004%</w:t>
            </w:r>
          </w:p>
        </w:tc>
      </w:tr>
      <w:tr w:rsidR="0082531F" w:rsidRPr="0082531F" w14:paraId="2F7D9B20" w14:textId="4CA07A1C" w:rsidTr="000F6CC9">
        <w:trPr>
          <w:trHeight w:val="284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49A5E" w14:textId="77777777" w:rsidR="0082531F" w:rsidRPr="0082531F" w:rsidRDefault="0082531F" w:rsidP="0082531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2531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.4785G&gt;T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2D1E0" w14:textId="77777777" w:rsidR="0082531F" w:rsidRPr="0082531F" w:rsidRDefault="0082531F" w:rsidP="0082531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2531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A7462" w14:textId="77777777" w:rsidR="0082531F" w:rsidRPr="0082531F" w:rsidRDefault="0082531F" w:rsidP="0082531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2531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FD707" w14:textId="532048BD" w:rsidR="0082531F" w:rsidRPr="0082531F" w:rsidRDefault="0082531F" w:rsidP="0082531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2531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.Gln1595Hi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0C78A8" w14:textId="4815317F" w:rsidR="0082531F" w:rsidRPr="0082531F" w:rsidRDefault="0082531F" w:rsidP="0082531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C56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onflicting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797371" w14:textId="3394CAF3" w:rsidR="0082531F" w:rsidRPr="000C56FA" w:rsidRDefault="0082531F" w:rsidP="001462A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C56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one</w:t>
            </w:r>
          </w:p>
        </w:tc>
      </w:tr>
      <w:tr w:rsidR="0082531F" w:rsidRPr="0082531F" w14:paraId="3A9AAC50" w14:textId="254E85C7" w:rsidTr="000F6CC9">
        <w:trPr>
          <w:trHeight w:val="284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13E6E" w14:textId="77777777" w:rsidR="0082531F" w:rsidRPr="0082531F" w:rsidRDefault="0082531F" w:rsidP="0082531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2531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.5501G&gt;T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4E3D2" w14:textId="77777777" w:rsidR="0082531F" w:rsidRPr="0082531F" w:rsidRDefault="0082531F" w:rsidP="0082531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2531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4B6C5" w14:textId="77777777" w:rsidR="0082531F" w:rsidRPr="0082531F" w:rsidRDefault="0082531F" w:rsidP="0082531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2531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48859" w14:textId="18934CA2" w:rsidR="0082531F" w:rsidRPr="0082531F" w:rsidRDefault="0082531F" w:rsidP="0082531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2531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.Ser1834I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512F90" w14:textId="65277839" w:rsidR="0082531F" w:rsidRPr="0082531F" w:rsidRDefault="000C56FA" w:rsidP="0082531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C56FA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8"/>
                <w:szCs w:val="18"/>
              </w:rPr>
              <w:t>Novel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EE0F5" w14:textId="6E3A9F25" w:rsidR="0082531F" w:rsidRPr="000C56FA" w:rsidRDefault="0082531F" w:rsidP="001462A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C56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one</w:t>
            </w:r>
          </w:p>
        </w:tc>
      </w:tr>
      <w:tr w:rsidR="0082531F" w:rsidRPr="0082531F" w14:paraId="50190850" w14:textId="48B903A6" w:rsidTr="000F6CC9">
        <w:trPr>
          <w:trHeight w:val="284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7E064" w14:textId="77777777" w:rsidR="0082531F" w:rsidRPr="0082531F" w:rsidRDefault="0082531F" w:rsidP="0082531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2531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.5683G&gt;A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8180C" w14:textId="77777777" w:rsidR="0082531F" w:rsidRPr="0082531F" w:rsidRDefault="0082531F" w:rsidP="0082531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2531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F5548" w14:textId="77777777" w:rsidR="0082531F" w:rsidRPr="0082531F" w:rsidRDefault="0082531F" w:rsidP="0082531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2531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78B97" w14:textId="65EFB1C0" w:rsidR="0082531F" w:rsidRPr="0082531F" w:rsidRDefault="0082531F" w:rsidP="0082531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2531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.Glu1895Ly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548257" w14:textId="1AAD6BDE" w:rsidR="0082531F" w:rsidRPr="0082531F" w:rsidRDefault="0082531F" w:rsidP="0082531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C56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onflicting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CDDFAD" w14:textId="59F84A99" w:rsidR="0082531F" w:rsidRPr="000C56FA" w:rsidRDefault="0082531F" w:rsidP="001462A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C56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011%</w:t>
            </w:r>
          </w:p>
        </w:tc>
      </w:tr>
      <w:tr w:rsidR="0082531F" w:rsidRPr="0082531F" w14:paraId="6A17B9AD" w14:textId="010AF107" w:rsidTr="000F6CC9">
        <w:trPr>
          <w:trHeight w:val="284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73036" w14:textId="77777777" w:rsidR="0082531F" w:rsidRPr="0082531F" w:rsidRDefault="0082531F" w:rsidP="0082531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2531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.5893C&gt;T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185BA" w14:textId="77777777" w:rsidR="0082531F" w:rsidRPr="0082531F" w:rsidRDefault="0082531F" w:rsidP="0082531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2531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3D8A8" w14:textId="77777777" w:rsidR="0082531F" w:rsidRPr="0082531F" w:rsidRDefault="0082531F" w:rsidP="0082531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2531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B85B1" w14:textId="3782F6DB" w:rsidR="0082531F" w:rsidRPr="0082531F" w:rsidRDefault="0082531F" w:rsidP="0082531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2531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.Leu1965Ph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763D3B" w14:textId="1DE1EB1C" w:rsidR="0082531F" w:rsidRPr="0082531F" w:rsidRDefault="0082531F" w:rsidP="0082531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C56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onflicting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CD52B7" w14:textId="2552A8AC" w:rsidR="0082531F" w:rsidRPr="000C56FA" w:rsidRDefault="0082531F" w:rsidP="001462A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C56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020%</w:t>
            </w:r>
          </w:p>
        </w:tc>
      </w:tr>
      <w:tr w:rsidR="0082531F" w:rsidRPr="0082531F" w14:paraId="3DB1A078" w14:textId="2EEB00A9" w:rsidTr="000F6CC9">
        <w:trPr>
          <w:trHeight w:val="284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8AD66" w14:textId="77777777" w:rsidR="0082531F" w:rsidRPr="0082531F" w:rsidRDefault="0082531F" w:rsidP="0082531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2531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.5901G&gt;T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0E6C4" w14:textId="77777777" w:rsidR="0082531F" w:rsidRPr="0082531F" w:rsidRDefault="0082531F" w:rsidP="0082531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2531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1B656" w14:textId="77777777" w:rsidR="0082531F" w:rsidRPr="0082531F" w:rsidRDefault="0082531F" w:rsidP="0082531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2531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CBF82" w14:textId="0AEDBB4A" w:rsidR="0082531F" w:rsidRPr="0082531F" w:rsidRDefault="0082531F" w:rsidP="0082531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2531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.K1967N</w:t>
            </w:r>
            <w:r w:rsidR="0086068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Lys1967As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DD999" w14:textId="3914A73C" w:rsidR="0082531F" w:rsidRPr="0082531F" w:rsidRDefault="000C56FA" w:rsidP="0082531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C56FA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8"/>
                <w:szCs w:val="18"/>
              </w:rPr>
              <w:t>Novel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8531FF" w14:textId="6F1DA732" w:rsidR="0082531F" w:rsidRPr="000C56FA" w:rsidRDefault="0082531F" w:rsidP="001462A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C56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one</w:t>
            </w:r>
          </w:p>
        </w:tc>
      </w:tr>
      <w:tr w:rsidR="0082531F" w:rsidRPr="0082531F" w14:paraId="40717C1C" w14:textId="78DBB041" w:rsidTr="000F6CC9">
        <w:trPr>
          <w:trHeight w:val="284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26FC3" w14:textId="77777777" w:rsidR="0082531F" w:rsidRPr="0082531F" w:rsidRDefault="0082531F" w:rsidP="0082531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2531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.6093T&gt;A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694A8" w14:textId="77777777" w:rsidR="0082531F" w:rsidRPr="0082531F" w:rsidRDefault="0082531F" w:rsidP="0082531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2531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1E4F2" w14:textId="77777777" w:rsidR="0082531F" w:rsidRPr="0082531F" w:rsidRDefault="0082531F" w:rsidP="0082531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2531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8F1C0" w14:textId="77777777" w:rsidR="0082531F" w:rsidRPr="0082531F" w:rsidRDefault="0082531F" w:rsidP="0082531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2531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.Thr2031=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4DA90" w14:textId="56E2B705" w:rsidR="0082531F" w:rsidRPr="0082531F" w:rsidRDefault="000C56FA" w:rsidP="0082531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C56FA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8"/>
                <w:szCs w:val="18"/>
              </w:rPr>
              <w:t>Novel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05A10B" w14:textId="5FA42BC3" w:rsidR="0082531F" w:rsidRPr="000C56FA" w:rsidRDefault="0082531F" w:rsidP="001462A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C56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one</w:t>
            </w:r>
          </w:p>
        </w:tc>
      </w:tr>
      <w:tr w:rsidR="0082531F" w:rsidRPr="0082531F" w14:paraId="7B3D4099" w14:textId="35FFE2C3" w:rsidTr="000F6CC9">
        <w:trPr>
          <w:trHeight w:val="284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42116" w14:textId="77777777" w:rsidR="0082531F" w:rsidRPr="0082531F" w:rsidRDefault="0082531F" w:rsidP="0082531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2531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.6710A&gt;G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622D4" w14:textId="77777777" w:rsidR="0082531F" w:rsidRPr="0082531F" w:rsidRDefault="0082531F" w:rsidP="0082531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2531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3170D" w14:textId="77777777" w:rsidR="0082531F" w:rsidRPr="0082531F" w:rsidRDefault="0082531F" w:rsidP="0082531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2531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82743" w14:textId="77777777" w:rsidR="0082531F" w:rsidRPr="0082531F" w:rsidRDefault="0082531F" w:rsidP="0082531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2531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.Asp2237Gl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7455F" w14:textId="085563E9" w:rsidR="0082531F" w:rsidRPr="0082531F" w:rsidRDefault="0082531F" w:rsidP="0082531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C56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onflicting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AB1C6C" w14:textId="382FC8C2" w:rsidR="0082531F" w:rsidRPr="000C56FA" w:rsidRDefault="0082531F" w:rsidP="001462A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C56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one</w:t>
            </w:r>
          </w:p>
        </w:tc>
      </w:tr>
      <w:tr w:rsidR="0082531F" w:rsidRPr="0082531F" w14:paraId="72C3F8F4" w14:textId="236E1CF3" w:rsidTr="000F6CC9">
        <w:trPr>
          <w:trHeight w:val="284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D49C5" w14:textId="77777777" w:rsidR="0082531F" w:rsidRPr="0082531F" w:rsidRDefault="0082531F" w:rsidP="0082531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2531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.7013C&gt;T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3C4A4" w14:textId="77777777" w:rsidR="0082531F" w:rsidRPr="0082531F" w:rsidRDefault="0082531F" w:rsidP="0082531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2531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B724A" w14:textId="77777777" w:rsidR="0082531F" w:rsidRPr="0082531F" w:rsidRDefault="0082531F" w:rsidP="0082531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2531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C48E4" w14:textId="3644FCD0" w:rsidR="0082531F" w:rsidRPr="0082531F" w:rsidRDefault="0082531F" w:rsidP="0082531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2531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.Thr2338I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2EB27" w14:textId="1603218B" w:rsidR="0082531F" w:rsidRPr="0082531F" w:rsidRDefault="000C56FA" w:rsidP="0082531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C56FA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8"/>
                <w:szCs w:val="18"/>
              </w:rPr>
              <w:t>Novel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595537" w14:textId="1C358A0E" w:rsidR="0082531F" w:rsidRPr="000C56FA" w:rsidRDefault="0082531F" w:rsidP="001462A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C56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one</w:t>
            </w:r>
          </w:p>
        </w:tc>
      </w:tr>
      <w:tr w:rsidR="0082531F" w:rsidRPr="0082531F" w14:paraId="1FFDC1BC" w14:textId="48270F00" w:rsidTr="000F6CC9">
        <w:trPr>
          <w:trHeight w:val="284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79A9E" w14:textId="77777777" w:rsidR="0082531F" w:rsidRPr="0082531F" w:rsidRDefault="0082531F" w:rsidP="0082531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2531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.7022G&gt;A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36F6C" w14:textId="77777777" w:rsidR="0082531F" w:rsidRPr="0082531F" w:rsidRDefault="0082531F" w:rsidP="0082531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2531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65BC7" w14:textId="77777777" w:rsidR="0082531F" w:rsidRPr="0082531F" w:rsidRDefault="0082531F" w:rsidP="0082531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2531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B9717" w14:textId="0FA37575" w:rsidR="0082531F" w:rsidRPr="0082531F" w:rsidRDefault="0082531F" w:rsidP="0082531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2531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.Arg2341Hi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39F29" w14:textId="765EADB6" w:rsidR="0082531F" w:rsidRPr="0082531F" w:rsidRDefault="0082531F" w:rsidP="0082531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VUS</w:t>
            </w:r>
            <w:r w:rsidRPr="0082531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​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773BAF" w14:textId="4CFDEAD1" w:rsidR="0082531F" w:rsidRDefault="0082531F" w:rsidP="001462A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C56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one</w:t>
            </w:r>
          </w:p>
        </w:tc>
      </w:tr>
      <w:tr w:rsidR="0082531F" w:rsidRPr="0082531F" w14:paraId="46743BA9" w14:textId="02396366" w:rsidTr="000F6CC9">
        <w:trPr>
          <w:trHeight w:val="284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D757D" w14:textId="77777777" w:rsidR="0082531F" w:rsidRPr="0082531F" w:rsidRDefault="0082531F" w:rsidP="0082531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2531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.7088A&gt;G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0E446" w14:textId="77777777" w:rsidR="0082531F" w:rsidRPr="0082531F" w:rsidRDefault="0082531F" w:rsidP="0082531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2531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21D30" w14:textId="77777777" w:rsidR="0082531F" w:rsidRPr="0082531F" w:rsidRDefault="0082531F" w:rsidP="0082531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2531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6600D" w14:textId="4BABAEFB" w:rsidR="0082531F" w:rsidRPr="0082531F" w:rsidRDefault="0082531F" w:rsidP="0082531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2531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.Tyr2363Cy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A15D4" w14:textId="5847EB56" w:rsidR="0082531F" w:rsidRPr="0082531F" w:rsidRDefault="0082531F" w:rsidP="0082531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VUS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A6E3B8" w14:textId="44262273" w:rsidR="0082531F" w:rsidRDefault="0082531F" w:rsidP="001462A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C56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004%</w:t>
            </w:r>
          </w:p>
        </w:tc>
      </w:tr>
      <w:tr w:rsidR="0082531F" w:rsidRPr="0082531F" w14:paraId="7F3EB361" w14:textId="137AF55F" w:rsidTr="000F6CC9">
        <w:trPr>
          <w:trHeight w:val="284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D34F2" w14:textId="77777777" w:rsidR="0082531F" w:rsidRPr="0082531F" w:rsidRDefault="0082531F" w:rsidP="0082531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2531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.7507G&gt;A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50799" w14:textId="77777777" w:rsidR="0082531F" w:rsidRPr="0082531F" w:rsidRDefault="0082531F" w:rsidP="0082531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2531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150B2" w14:textId="77777777" w:rsidR="0082531F" w:rsidRPr="0082531F" w:rsidRDefault="0082531F" w:rsidP="0082531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2531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1ADE2" w14:textId="1464A828" w:rsidR="0082531F" w:rsidRPr="0082531F" w:rsidRDefault="0082531F" w:rsidP="0082531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2531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.Val2503I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1030C" w14:textId="008605D5" w:rsidR="0082531F" w:rsidRPr="0082531F" w:rsidRDefault="0082531F" w:rsidP="0082531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C56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onflicting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23FABA" w14:textId="06047D68" w:rsidR="0082531F" w:rsidRPr="000C56FA" w:rsidRDefault="0082531F" w:rsidP="001462A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C56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004%</w:t>
            </w:r>
          </w:p>
        </w:tc>
      </w:tr>
      <w:tr w:rsidR="0082531F" w:rsidRPr="0082531F" w14:paraId="389F9F76" w14:textId="52569AC5" w:rsidTr="000F6CC9">
        <w:trPr>
          <w:trHeight w:val="284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A9151" w14:textId="77777777" w:rsidR="0082531F" w:rsidRPr="0082531F" w:rsidRDefault="0082531F" w:rsidP="0082531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2531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.7618-15_7618-14del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59AE7" w14:textId="77777777" w:rsidR="0082531F" w:rsidRPr="0082531F" w:rsidRDefault="0082531F" w:rsidP="0082531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2531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ED032" w14:textId="77777777" w:rsidR="0082531F" w:rsidRPr="0082531F" w:rsidRDefault="0082531F" w:rsidP="0082531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2531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intron15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847EE3" w14:textId="4948D19B" w:rsidR="0082531F" w:rsidRPr="0082531F" w:rsidRDefault="0082531F" w:rsidP="0082531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1553C" w14:textId="275BB4B5" w:rsidR="0082531F" w:rsidRPr="0082531F" w:rsidRDefault="000C56FA" w:rsidP="0082531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C56FA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8"/>
                <w:szCs w:val="18"/>
              </w:rPr>
              <w:t>Novel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7C524E" w14:textId="754BBA45" w:rsidR="0082531F" w:rsidRPr="000C56FA" w:rsidRDefault="0082531F" w:rsidP="001462A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C56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one</w:t>
            </w:r>
          </w:p>
        </w:tc>
      </w:tr>
      <w:tr w:rsidR="0082531F" w:rsidRPr="0082531F" w14:paraId="4207AEBD" w14:textId="3F6E52E7" w:rsidTr="000F6CC9">
        <w:trPr>
          <w:trHeight w:val="284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EE097" w14:textId="77777777" w:rsidR="0082531F" w:rsidRPr="0082531F" w:rsidRDefault="0082531F" w:rsidP="0082531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2531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.7926T&gt;A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AEAA8" w14:textId="77777777" w:rsidR="0082531F" w:rsidRPr="0082531F" w:rsidRDefault="0082531F" w:rsidP="0082531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2531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8F4CB" w14:textId="77777777" w:rsidR="0082531F" w:rsidRPr="0082531F" w:rsidRDefault="0082531F" w:rsidP="0082531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2531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3C757" w14:textId="7493B941" w:rsidR="0082531F" w:rsidRPr="0082531F" w:rsidRDefault="0082531F" w:rsidP="0082531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2531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.Phe2642Leu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1A9B1" w14:textId="4D66CEB1" w:rsidR="0082531F" w:rsidRPr="0082531F" w:rsidRDefault="000C56FA" w:rsidP="0082531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C56FA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8"/>
                <w:szCs w:val="18"/>
              </w:rPr>
              <w:t>Novel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6F3639" w14:textId="7535F1CF" w:rsidR="0082531F" w:rsidRPr="000C56FA" w:rsidRDefault="0082531F" w:rsidP="001462A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C56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one</w:t>
            </w:r>
          </w:p>
        </w:tc>
      </w:tr>
      <w:tr w:rsidR="0082531F" w:rsidRPr="0082531F" w14:paraId="75FF86B9" w14:textId="737FD510" w:rsidTr="000F6CC9">
        <w:trPr>
          <w:trHeight w:val="284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83CD4" w14:textId="77777777" w:rsidR="0082531F" w:rsidRPr="0082531F" w:rsidRDefault="0082531F" w:rsidP="0082531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2531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.8284C&gt;G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288AE" w14:textId="77777777" w:rsidR="0082531F" w:rsidRPr="0082531F" w:rsidRDefault="0082531F" w:rsidP="0082531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2531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231C3" w14:textId="77777777" w:rsidR="0082531F" w:rsidRPr="0082531F" w:rsidRDefault="0082531F" w:rsidP="0082531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2531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BC24F" w14:textId="70E2EF89" w:rsidR="0082531F" w:rsidRPr="0082531F" w:rsidRDefault="0082531F" w:rsidP="0082531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2531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.Pro2762Al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A88D0" w14:textId="3202CB7F" w:rsidR="0082531F" w:rsidRPr="0082531F" w:rsidRDefault="000C56FA" w:rsidP="0082531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C56FA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8"/>
                <w:szCs w:val="18"/>
              </w:rPr>
              <w:t>Novel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1DB509" w14:textId="318A7F12" w:rsidR="0082531F" w:rsidRPr="000C56FA" w:rsidRDefault="0082531F" w:rsidP="001462A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C56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one</w:t>
            </w:r>
          </w:p>
        </w:tc>
      </w:tr>
      <w:tr w:rsidR="0082531F" w:rsidRPr="0082531F" w14:paraId="5473E1DE" w14:textId="30B6D53D" w:rsidTr="000F6CC9">
        <w:trPr>
          <w:trHeight w:val="284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74CCA" w14:textId="77777777" w:rsidR="0082531F" w:rsidRPr="0082531F" w:rsidRDefault="0082531F" w:rsidP="0082531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2531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.8299C&gt;T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9BB26" w14:textId="77777777" w:rsidR="0082531F" w:rsidRPr="0082531F" w:rsidRDefault="0082531F" w:rsidP="0082531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2531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D6B83" w14:textId="77777777" w:rsidR="0082531F" w:rsidRPr="0082531F" w:rsidRDefault="0082531F" w:rsidP="0082531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2531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237BD" w14:textId="4D0C4B9C" w:rsidR="0082531F" w:rsidRPr="0082531F" w:rsidRDefault="0082531F" w:rsidP="0082531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2531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.Pro2767S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93FDE" w14:textId="2F773998" w:rsidR="0082531F" w:rsidRPr="0082531F" w:rsidRDefault="0082531F" w:rsidP="0082531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C56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onflicting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1F5D20" w14:textId="2939AC88" w:rsidR="0082531F" w:rsidRPr="000C56FA" w:rsidRDefault="0082531F" w:rsidP="001462A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C56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one</w:t>
            </w:r>
          </w:p>
        </w:tc>
      </w:tr>
      <w:tr w:rsidR="0082531F" w:rsidRPr="0082531F" w14:paraId="21400A27" w14:textId="5B4477E7" w:rsidTr="000F6CC9">
        <w:trPr>
          <w:trHeight w:val="284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37329" w14:textId="77777777" w:rsidR="0082531F" w:rsidRPr="0082531F" w:rsidRDefault="0082531F" w:rsidP="0082531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2531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.8382C&gt;A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5B58D" w14:textId="77777777" w:rsidR="0082531F" w:rsidRPr="0082531F" w:rsidRDefault="0082531F" w:rsidP="0082531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2531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2AAE6" w14:textId="77777777" w:rsidR="0082531F" w:rsidRPr="0082531F" w:rsidRDefault="0082531F" w:rsidP="0082531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2531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3411A" w14:textId="5851BA1D" w:rsidR="0082531F" w:rsidRPr="0082531F" w:rsidRDefault="0082531F" w:rsidP="0082531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2531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.F2794L</w:t>
            </w:r>
            <w:r w:rsidR="0086068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he2794Leu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6895A" w14:textId="78A53ADA" w:rsidR="0082531F" w:rsidRPr="0082531F" w:rsidRDefault="000C56FA" w:rsidP="0082531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C56FA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8"/>
                <w:szCs w:val="18"/>
              </w:rPr>
              <w:t>Novel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B8CCAE" w14:textId="249CB2D4" w:rsidR="0082531F" w:rsidRPr="000C56FA" w:rsidRDefault="0082531F" w:rsidP="001462A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C56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one</w:t>
            </w:r>
          </w:p>
        </w:tc>
      </w:tr>
      <w:tr w:rsidR="0082531F" w:rsidRPr="0082531F" w14:paraId="04086C7E" w14:textId="08912168" w:rsidTr="000F6CC9">
        <w:trPr>
          <w:trHeight w:val="284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559CF" w14:textId="77777777" w:rsidR="0082531F" w:rsidRPr="0082531F" w:rsidRDefault="0082531F" w:rsidP="0082531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2531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.8474C&gt;A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31E3C" w14:textId="77777777" w:rsidR="0082531F" w:rsidRPr="0082531F" w:rsidRDefault="0082531F" w:rsidP="0082531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2531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BBAF1" w14:textId="77777777" w:rsidR="0082531F" w:rsidRPr="0082531F" w:rsidRDefault="0082531F" w:rsidP="0082531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2531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F6C8B" w14:textId="6BBD8ECA" w:rsidR="0082531F" w:rsidRPr="0082531F" w:rsidRDefault="0082531F" w:rsidP="0082531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2531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.Ala2825Glu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D007D" w14:textId="04F231D8" w:rsidR="0082531F" w:rsidRPr="0082531F" w:rsidRDefault="0082531F" w:rsidP="0082531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VUS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BB3F5D" w14:textId="2A852531" w:rsidR="0082531F" w:rsidRDefault="0082531F" w:rsidP="001462A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C56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one</w:t>
            </w:r>
          </w:p>
        </w:tc>
      </w:tr>
      <w:tr w:rsidR="0082531F" w:rsidRPr="0082531F" w14:paraId="13364FA9" w14:textId="247AAF8C" w:rsidTr="000F6CC9">
        <w:trPr>
          <w:trHeight w:val="284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0F79B" w14:textId="77777777" w:rsidR="0082531F" w:rsidRPr="0082531F" w:rsidRDefault="0082531F" w:rsidP="0082531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2531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.8481T&gt;G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7B78C" w14:textId="77777777" w:rsidR="0082531F" w:rsidRPr="0082531F" w:rsidRDefault="0082531F" w:rsidP="0082531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2531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93F38" w14:textId="77777777" w:rsidR="0082531F" w:rsidRPr="0082531F" w:rsidRDefault="0082531F" w:rsidP="0082531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2531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AF427" w14:textId="77777777" w:rsidR="0082531F" w:rsidRPr="0082531F" w:rsidRDefault="0082531F" w:rsidP="0082531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2531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.Pro2827=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3B57D" w14:textId="3F0633C4" w:rsidR="0082531F" w:rsidRPr="0082531F" w:rsidRDefault="000C56FA" w:rsidP="0082531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C56FA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8"/>
                <w:szCs w:val="18"/>
              </w:rPr>
              <w:t>Novel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AD62C2" w14:textId="50F088CA" w:rsidR="0082531F" w:rsidRPr="000C56FA" w:rsidRDefault="0082531F" w:rsidP="001462A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C56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one</w:t>
            </w:r>
          </w:p>
        </w:tc>
      </w:tr>
      <w:tr w:rsidR="0082531F" w:rsidRPr="0082531F" w14:paraId="384E0477" w14:textId="43B2583C" w:rsidTr="000F6CC9">
        <w:trPr>
          <w:trHeight w:val="284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71EBF" w14:textId="77777777" w:rsidR="0082531F" w:rsidRPr="0082531F" w:rsidRDefault="0082531F" w:rsidP="0082531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2531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.8657C&gt;A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35902" w14:textId="77777777" w:rsidR="0082531F" w:rsidRPr="0082531F" w:rsidRDefault="0082531F" w:rsidP="0082531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2531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A707A" w14:textId="77777777" w:rsidR="0082531F" w:rsidRPr="0082531F" w:rsidRDefault="0082531F" w:rsidP="0082531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2531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9CE7E" w14:textId="621BC388" w:rsidR="0082531F" w:rsidRPr="0082531F" w:rsidRDefault="0082531F" w:rsidP="0082531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2531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.</w:t>
            </w:r>
            <w:r w:rsidR="0086068D" w:rsidRPr="0082531F" w:rsidDel="0086068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="0086068D" w:rsidRPr="0086068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ro</w:t>
            </w:r>
            <w:r w:rsidR="0086068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886Gl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F8F6C" w14:textId="5985C17F" w:rsidR="0082531F" w:rsidRPr="0082531F" w:rsidRDefault="000C56FA" w:rsidP="0082531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C56FA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8"/>
                <w:szCs w:val="18"/>
              </w:rPr>
              <w:t>Novel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EFD2A2" w14:textId="36BC8BDE" w:rsidR="0082531F" w:rsidRPr="000C56FA" w:rsidRDefault="0082531F" w:rsidP="001462A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C56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one</w:t>
            </w:r>
          </w:p>
        </w:tc>
      </w:tr>
      <w:tr w:rsidR="0082531F" w:rsidRPr="0082531F" w14:paraId="3F522E02" w14:textId="2A706CB7" w:rsidTr="000F6CC9">
        <w:trPr>
          <w:trHeight w:val="284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4D28C" w14:textId="77777777" w:rsidR="0082531F" w:rsidRPr="0082531F" w:rsidRDefault="0082531F" w:rsidP="0082531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2531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.8971C&gt;T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E16AE" w14:textId="77777777" w:rsidR="0082531F" w:rsidRPr="0082531F" w:rsidRDefault="0082531F" w:rsidP="0082531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2531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8F88A" w14:textId="77777777" w:rsidR="0082531F" w:rsidRPr="0082531F" w:rsidRDefault="0082531F" w:rsidP="0082531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2531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38C32" w14:textId="6B76AC7C" w:rsidR="0082531F" w:rsidRPr="0082531F" w:rsidRDefault="0082531F" w:rsidP="0082531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2531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.Arg2991Cy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1C93E" w14:textId="120E99C2" w:rsidR="0082531F" w:rsidRPr="0082531F" w:rsidRDefault="0082531F" w:rsidP="0082531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C56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onflicting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07767B" w14:textId="7A4E9F5C" w:rsidR="0082531F" w:rsidRPr="000C56FA" w:rsidRDefault="0082531F" w:rsidP="001462A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C56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008%</w:t>
            </w:r>
          </w:p>
        </w:tc>
      </w:tr>
      <w:tr w:rsidR="0082531F" w:rsidRPr="0082531F" w14:paraId="5CE2E3CF" w14:textId="575929E5" w:rsidTr="000F6CC9">
        <w:trPr>
          <w:trHeight w:val="284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1551E" w14:textId="77777777" w:rsidR="0082531F" w:rsidRPr="0082531F" w:rsidRDefault="0082531F" w:rsidP="0082531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2531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.9011A&gt;G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B1EFE" w14:textId="77777777" w:rsidR="0082531F" w:rsidRPr="0082531F" w:rsidRDefault="0082531F" w:rsidP="0082531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2531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0A781" w14:textId="77777777" w:rsidR="0082531F" w:rsidRPr="0082531F" w:rsidRDefault="0082531F" w:rsidP="0082531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2531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6C04F" w14:textId="42C3F839" w:rsidR="0082531F" w:rsidRPr="0082531F" w:rsidRDefault="0082531F" w:rsidP="0082531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2531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.Lys3004Ar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2F9E91" w14:textId="07695E77" w:rsidR="0082531F" w:rsidRPr="0082531F" w:rsidRDefault="0082531F" w:rsidP="0082531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C56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onflicting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A90E89" w14:textId="354472DA" w:rsidR="0082531F" w:rsidRPr="000C56FA" w:rsidRDefault="0082531F" w:rsidP="001462A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C56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one</w:t>
            </w:r>
          </w:p>
        </w:tc>
      </w:tr>
      <w:tr w:rsidR="0082531F" w:rsidRPr="0082531F" w14:paraId="1A19B4B3" w14:textId="7A9F5729" w:rsidTr="000F6CC9">
        <w:trPr>
          <w:trHeight w:val="284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35DA5" w14:textId="77777777" w:rsidR="0082531F" w:rsidRPr="0082531F" w:rsidRDefault="0082531F" w:rsidP="0082531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2531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c.9116C&gt;T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C52BE" w14:textId="77777777" w:rsidR="0082531F" w:rsidRPr="0082531F" w:rsidRDefault="0082531F" w:rsidP="0082531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2531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F07A8" w14:textId="77777777" w:rsidR="0082531F" w:rsidRPr="0082531F" w:rsidRDefault="0082531F" w:rsidP="0082531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2531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5A08F" w14:textId="73168130" w:rsidR="0082531F" w:rsidRPr="0082531F" w:rsidRDefault="0082531F" w:rsidP="0082531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2531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.Pro3039Leu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4FCA89" w14:textId="3E8CC507" w:rsidR="0082531F" w:rsidRPr="0082531F" w:rsidRDefault="0082531F" w:rsidP="0082531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C56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onflicting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DFC557" w14:textId="1DF6D45D" w:rsidR="0082531F" w:rsidRPr="000C56FA" w:rsidRDefault="0082531F" w:rsidP="001462A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C56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089%</w:t>
            </w:r>
          </w:p>
        </w:tc>
      </w:tr>
      <w:tr w:rsidR="0082531F" w:rsidRPr="0082531F" w14:paraId="0A4FC7C5" w14:textId="1CA287C7" w:rsidTr="000F6CC9">
        <w:trPr>
          <w:trHeight w:val="284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0FE1E" w14:textId="77777777" w:rsidR="0082531F" w:rsidRPr="0082531F" w:rsidRDefault="0082531F" w:rsidP="0082531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2531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.9335A&gt;G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1954B" w14:textId="77777777" w:rsidR="0082531F" w:rsidRPr="0082531F" w:rsidRDefault="0082531F" w:rsidP="0082531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2531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95AA1" w14:textId="77777777" w:rsidR="0082531F" w:rsidRPr="0082531F" w:rsidRDefault="0082531F" w:rsidP="0082531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2531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69A0C" w14:textId="41671083" w:rsidR="0082531F" w:rsidRPr="0082531F" w:rsidRDefault="0082531F" w:rsidP="0082531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2531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.Asp3112Gl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AF181" w14:textId="6D377B62" w:rsidR="0082531F" w:rsidRPr="0082531F" w:rsidRDefault="0082531F" w:rsidP="0082531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VUS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3FA9B9" w14:textId="213DABFC" w:rsidR="0082531F" w:rsidRDefault="0082531F" w:rsidP="001462A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C56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one</w:t>
            </w:r>
          </w:p>
        </w:tc>
      </w:tr>
      <w:tr w:rsidR="0082531F" w:rsidRPr="0082531F" w14:paraId="7ED69FF7" w14:textId="7F5EDC2B" w:rsidTr="000F6CC9">
        <w:trPr>
          <w:trHeight w:val="284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7699A" w14:textId="77777777" w:rsidR="0082531F" w:rsidRPr="0082531F" w:rsidRDefault="0082531F" w:rsidP="0082531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2531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.9626C&gt;A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AF6C4" w14:textId="77777777" w:rsidR="0082531F" w:rsidRPr="0082531F" w:rsidRDefault="0082531F" w:rsidP="0082531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2531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96B0E" w14:textId="77777777" w:rsidR="0082531F" w:rsidRPr="0082531F" w:rsidRDefault="0082531F" w:rsidP="0082531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2531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CFE95" w14:textId="29F15805" w:rsidR="0082531F" w:rsidRPr="0082531F" w:rsidRDefault="0082531F" w:rsidP="0082531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2531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.Pro3209Hi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5BFAA" w14:textId="3AC837C8" w:rsidR="0082531F" w:rsidRPr="0082531F" w:rsidRDefault="000C56FA" w:rsidP="0082531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C56FA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8"/>
                <w:szCs w:val="18"/>
              </w:rPr>
              <w:t>Novel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316623" w14:textId="55FB9EDD" w:rsidR="0082531F" w:rsidRPr="000C56FA" w:rsidRDefault="0082531F" w:rsidP="001462A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C56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one</w:t>
            </w:r>
          </w:p>
        </w:tc>
      </w:tr>
      <w:tr w:rsidR="0082531F" w:rsidRPr="0082531F" w14:paraId="21BE9BB4" w14:textId="03284B1F" w:rsidTr="000F6CC9">
        <w:trPr>
          <w:trHeight w:val="284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EF507" w14:textId="77777777" w:rsidR="0082531F" w:rsidRPr="0082531F" w:rsidRDefault="0082531F" w:rsidP="0082531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2531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.9959C&gt;T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AB75A" w14:textId="77777777" w:rsidR="0082531F" w:rsidRPr="0082531F" w:rsidRDefault="0082531F" w:rsidP="0082531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2531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8DF2C" w14:textId="77777777" w:rsidR="0082531F" w:rsidRPr="0082531F" w:rsidRDefault="0082531F" w:rsidP="0082531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2531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66EE8" w14:textId="2ACA76E8" w:rsidR="0082531F" w:rsidRPr="0082531F" w:rsidRDefault="0082531F" w:rsidP="0082531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2531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.Pro3320Leu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E8602E" w14:textId="3ED9889D" w:rsidR="0082531F" w:rsidRPr="0082531F" w:rsidRDefault="0082531F" w:rsidP="0082531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2443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VUS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D6A839" w14:textId="310A6698" w:rsidR="0082531F" w:rsidRPr="00424439" w:rsidRDefault="0082531F" w:rsidP="001462A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C56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one</w:t>
            </w:r>
          </w:p>
        </w:tc>
      </w:tr>
      <w:tr w:rsidR="0082531F" w:rsidRPr="0082531F" w14:paraId="10EE56C9" w14:textId="350062E2" w:rsidTr="000F6CC9">
        <w:trPr>
          <w:trHeight w:val="284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C6ABC" w14:textId="77777777" w:rsidR="0082531F" w:rsidRPr="0082531F" w:rsidRDefault="0082531F" w:rsidP="0082531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2531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.9983T&gt;G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794A6" w14:textId="77777777" w:rsidR="0082531F" w:rsidRPr="0082531F" w:rsidRDefault="0082531F" w:rsidP="0082531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2531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E82CA" w14:textId="77777777" w:rsidR="0082531F" w:rsidRPr="0082531F" w:rsidRDefault="0082531F" w:rsidP="0082531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2531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C5B18" w14:textId="344079E0" w:rsidR="0082531F" w:rsidRPr="0082531F" w:rsidRDefault="0082531F" w:rsidP="0082531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2531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.Phe3328Cy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AD06E5" w14:textId="46BC77DA" w:rsidR="0082531F" w:rsidRPr="0082531F" w:rsidRDefault="0082531F" w:rsidP="0082531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2443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VUS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DE5037" w14:textId="770E94AE" w:rsidR="0082531F" w:rsidRPr="00424439" w:rsidRDefault="0082531F" w:rsidP="001462A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C56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004%</w:t>
            </w:r>
          </w:p>
        </w:tc>
      </w:tr>
      <w:tr w:rsidR="0082531F" w:rsidRPr="0082531F" w14:paraId="3FF49485" w14:textId="6DB83F32" w:rsidTr="000F6CC9">
        <w:trPr>
          <w:trHeight w:val="284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AF36F" w14:textId="77777777" w:rsidR="0082531F" w:rsidRPr="0082531F" w:rsidRDefault="0082531F" w:rsidP="0082531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2531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.10054C&gt;G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9D2AC" w14:textId="77777777" w:rsidR="0082531F" w:rsidRPr="0082531F" w:rsidRDefault="0082531F" w:rsidP="0082531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2531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3F928" w14:textId="77777777" w:rsidR="0082531F" w:rsidRPr="0082531F" w:rsidRDefault="0082531F" w:rsidP="0082531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2531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A6A38" w14:textId="289046D1" w:rsidR="0082531F" w:rsidRPr="0082531F" w:rsidRDefault="0082531F" w:rsidP="0082531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2531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.Leu3352Va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20AF5E" w14:textId="30FF23E7" w:rsidR="0082531F" w:rsidRPr="0082531F" w:rsidRDefault="0082531F" w:rsidP="0082531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2443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VUS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5D4CAF" w14:textId="056AD1A6" w:rsidR="0082531F" w:rsidRPr="00424439" w:rsidRDefault="0082531F" w:rsidP="001462A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C56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004%</w:t>
            </w:r>
          </w:p>
        </w:tc>
      </w:tr>
      <w:tr w:rsidR="000F6CC9" w:rsidRPr="0082531F" w14:paraId="6A81FA6E" w14:textId="2653C897" w:rsidTr="000F6CC9">
        <w:trPr>
          <w:trHeight w:val="284"/>
        </w:trPr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A3F8F0" w14:textId="77777777" w:rsidR="0082531F" w:rsidRPr="0082531F" w:rsidRDefault="0082531F" w:rsidP="0082531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2531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.10131A&gt;C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91C1FC" w14:textId="77777777" w:rsidR="0082531F" w:rsidRPr="0082531F" w:rsidRDefault="0082531F" w:rsidP="0082531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2531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CBE698" w14:textId="77777777" w:rsidR="0082531F" w:rsidRPr="0082531F" w:rsidRDefault="0082531F" w:rsidP="0082531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2531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2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5A2D6A" w14:textId="41F97B7E" w:rsidR="0082531F" w:rsidRPr="0082531F" w:rsidRDefault="0082531F" w:rsidP="0082531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2531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.Glu3377Asp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B85790F" w14:textId="77A08CA4" w:rsidR="0082531F" w:rsidRPr="0082531F" w:rsidRDefault="0082531F" w:rsidP="0082531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2443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VUS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7431BB9" w14:textId="6DF97949" w:rsidR="0082531F" w:rsidRPr="00424439" w:rsidRDefault="0082531F" w:rsidP="001462A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C56F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one</w:t>
            </w:r>
          </w:p>
        </w:tc>
      </w:tr>
    </w:tbl>
    <w:p w14:paraId="6335A0EA" w14:textId="77777777" w:rsidR="0082531F" w:rsidRDefault="0082531F"/>
    <w:p w14:paraId="5DCADB06" w14:textId="15878930" w:rsidR="0093098A" w:rsidRPr="0093098A" w:rsidRDefault="0093098A" w:rsidP="00F75CA7">
      <w:pPr>
        <w:jc w:val="center"/>
      </w:pPr>
    </w:p>
    <w:sectPr w:rsidR="0093098A" w:rsidRPr="0093098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277569A" w14:textId="77777777" w:rsidR="00EF42EC" w:rsidRDefault="00EF42EC" w:rsidP="0050588A">
      <w:r>
        <w:separator/>
      </w:r>
    </w:p>
  </w:endnote>
  <w:endnote w:type="continuationSeparator" w:id="0">
    <w:p w14:paraId="75EBF269" w14:textId="77777777" w:rsidR="00EF42EC" w:rsidRDefault="00EF42EC" w:rsidP="0050588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837E0E1" w14:textId="77777777" w:rsidR="00EF42EC" w:rsidRDefault="00EF42EC" w:rsidP="0050588A">
      <w:r>
        <w:separator/>
      </w:r>
    </w:p>
  </w:footnote>
  <w:footnote w:type="continuationSeparator" w:id="0">
    <w:p w14:paraId="32CAF1E3" w14:textId="77777777" w:rsidR="00EF42EC" w:rsidRDefault="00EF42EC" w:rsidP="0050588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C3812"/>
    <w:rsid w:val="000415E4"/>
    <w:rsid w:val="000C56FA"/>
    <w:rsid w:val="000F6CC9"/>
    <w:rsid w:val="00121700"/>
    <w:rsid w:val="001462A7"/>
    <w:rsid w:val="003C3812"/>
    <w:rsid w:val="0050588A"/>
    <w:rsid w:val="005F3DBA"/>
    <w:rsid w:val="006635E4"/>
    <w:rsid w:val="00692AE0"/>
    <w:rsid w:val="0082531F"/>
    <w:rsid w:val="0086068D"/>
    <w:rsid w:val="00882222"/>
    <w:rsid w:val="0093098A"/>
    <w:rsid w:val="00AA355E"/>
    <w:rsid w:val="00B30E09"/>
    <w:rsid w:val="00E50734"/>
    <w:rsid w:val="00EF42EC"/>
    <w:rsid w:val="00F34B09"/>
    <w:rsid w:val="00F75CA7"/>
    <w:rsid w:val="00FF08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978D346"/>
  <w15:chartTrackingRefBased/>
  <w15:docId w15:val="{5DE9D582-A3F7-4888-8B62-92A692294B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3098A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0588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0588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0588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0588A"/>
    <w:rPr>
      <w:sz w:val="18"/>
      <w:szCs w:val="18"/>
    </w:rPr>
  </w:style>
  <w:style w:type="paragraph" w:styleId="Revision">
    <w:name w:val="Revision"/>
    <w:hidden/>
    <w:uiPriority w:val="99"/>
    <w:semiHidden/>
    <w:rsid w:val="0086068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0492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370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392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653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014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2</TotalTime>
  <Pages>3</Pages>
  <Words>509</Words>
  <Characters>2905</Characters>
  <Application>Microsoft Office Word</Application>
  <DocSecurity>0</DocSecurity>
  <Lines>24</Lines>
  <Paragraphs>6</Paragraphs>
  <ScaleCrop>false</ScaleCrop>
  <Company/>
  <LinksUpToDate>false</LinksUpToDate>
  <CharactersWithSpaces>34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ng Ying</dc:creator>
  <cp:keywords/>
  <dc:description/>
  <cp:lastModifiedBy>Priyanka Ramesh</cp:lastModifiedBy>
  <cp:revision>16</cp:revision>
  <dcterms:created xsi:type="dcterms:W3CDTF">2023-06-21T06:44:00Z</dcterms:created>
  <dcterms:modified xsi:type="dcterms:W3CDTF">2024-01-26T03:59:00Z</dcterms:modified>
</cp:coreProperties>
</file>